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02E882" w14:textId="7B58AFF4" w:rsidR="00967D65" w:rsidRDefault="005D6343" w:rsidP="0013267F">
      <w:pPr>
        <w:rPr>
          <w:rFonts w:cstheme="minorHAnsi"/>
          <w:b/>
          <w:bCs/>
          <w:color w:val="000000" w:themeColor="text1"/>
          <w:sz w:val="22"/>
          <w:szCs w:val="22"/>
          <w:lang w:val="en-US"/>
        </w:rPr>
      </w:pPr>
      <w:r w:rsidRPr="00FE253B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S1 Table.</w:t>
      </w:r>
      <w:r w:rsidR="00FE72C5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13267F" w:rsidRPr="00FE253B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Traced and complemented references for introduction and resistance emergence data for antifungals</w:t>
      </w:r>
    </w:p>
    <w:p w14:paraId="6B9D1968" w14:textId="77777777" w:rsidR="00967D65" w:rsidRPr="00FE253B" w:rsidRDefault="00967D65" w:rsidP="0013267F">
      <w:pPr>
        <w:rPr>
          <w:rFonts w:cstheme="minorHAnsi"/>
          <w:b/>
          <w:bCs/>
          <w:color w:val="000000" w:themeColor="text1"/>
          <w:sz w:val="22"/>
          <w:szCs w:val="22"/>
          <w:lang w:val="en-US"/>
        </w:rPr>
      </w:pPr>
    </w:p>
    <w:tbl>
      <w:tblPr>
        <w:tblW w:w="79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3"/>
        <w:gridCol w:w="1152"/>
        <w:gridCol w:w="964"/>
        <w:gridCol w:w="971"/>
        <w:gridCol w:w="2040"/>
        <w:gridCol w:w="1852"/>
      </w:tblGrid>
      <w:tr w:rsidR="00755224" w:rsidRPr="00FE253B" w14:paraId="65D74E33" w14:textId="77777777" w:rsidTr="00883FD8">
        <w:trPr>
          <w:trHeight w:val="29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466C4E0" w14:textId="77777777" w:rsidR="0013267F" w:rsidRPr="00967D65" w:rsidRDefault="0013267F" w:rsidP="00883FD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967D65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antifungals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59B6717" w14:textId="77777777" w:rsidR="0013267F" w:rsidRPr="00967D65" w:rsidRDefault="0013267F" w:rsidP="00883FD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967D65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introduction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5CED384" w14:textId="77777777" w:rsidR="0013267F" w:rsidRPr="00967D65" w:rsidRDefault="0013267F" w:rsidP="00883FD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967D65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resistance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A955A06" w14:textId="77777777" w:rsidR="0013267F" w:rsidRPr="00967D65" w:rsidRDefault="0013267F" w:rsidP="00883FD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967D65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difference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EAB87AC" w14:textId="77777777" w:rsidR="0013267F" w:rsidRPr="00967D65" w:rsidRDefault="0013267F" w:rsidP="00883FD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967D65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reference_introduction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7580B61C" w14:textId="77777777" w:rsidR="0013267F" w:rsidRPr="00967D65" w:rsidRDefault="0013267F" w:rsidP="00883FD8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967D65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reference_resistance</w:t>
            </w:r>
          </w:p>
        </w:tc>
      </w:tr>
      <w:tr w:rsidR="00755224" w:rsidRPr="00FE253B" w14:paraId="2BCA4ED2" w14:textId="77777777" w:rsidTr="00883FD8">
        <w:trPr>
          <w:trHeight w:val="29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FDFE873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Aromat Hydrocarbons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BE5492A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1944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6348B60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196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8D3C7C6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17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FA3F855" w14:textId="67C8126A" w:rsidR="0013267F" w:rsidRPr="00FE253B" w:rsidRDefault="00FC05D5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[1]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707AA2F4" w14:textId="2F7D9E1D" w:rsidR="0013267F" w:rsidRPr="00FE253B" w:rsidRDefault="00FC05D5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[2]</w:t>
            </w:r>
          </w:p>
        </w:tc>
      </w:tr>
      <w:tr w:rsidR="00755224" w:rsidRPr="00FE253B" w14:paraId="41FE083E" w14:textId="77777777" w:rsidTr="00883FD8">
        <w:trPr>
          <w:trHeight w:val="29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B3EA296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Organomercurials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CF0153A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1924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16B4FE1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1964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CE41D51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40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6457734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No reference found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71FAEA5E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No reference found</w:t>
            </w:r>
          </w:p>
        </w:tc>
      </w:tr>
      <w:tr w:rsidR="00755224" w:rsidRPr="00FE253B" w14:paraId="3A21B852" w14:textId="77777777" w:rsidTr="00883FD8">
        <w:trPr>
          <w:trHeight w:val="29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98F022C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Dodine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E532F0C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195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840A9C4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1969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3BD85D7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10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8C46771" w14:textId="684C4992" w:rsidR="0013267F" w:rsidRPr="00FE253B" w:rsidRDefault="00FC05D5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[3]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11C127D4" w14:textId="3D5D39BD" w:rsidR="0013267F" w:rsidRPr="00FE253B" w:rsidRDefault="00FC05D5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[3]</w:t>
            </w:r>
          </w:p>
        </w:tc>
      </w:tr>
      <w:tr w:rsidR="00755224" w:rsidRPr="00FE253B" w14:paraId="34CE5E6B" w14:textId="77777777" w:rsidTr="00883FD8">
        <w:trPr>
          <w:trHeight w:val="29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AA9067E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Benzimidazoles | Benomyl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16AEE69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1967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E48F56D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1968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FFC5B25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F418C43" w14:textId="1E0BA8BE" w:rsidR="0013267F" w:rsidRPr="00FE253B" w:rsidRDefault="00FC05D5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[4]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30AE9672" w14:textId="54C58F41" w:rsidR="0013267F" w:rsidRPr="00FE253B" w:rsidRDefault="00FC05D5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[5,6]</w:t>
            </w:r>
          </w:p>
        </w:tc>
      </w:tr>
      <w:tr w:rsidR="00755224" w:rsidRPr="00FE253B" w14:paraId="64974B55" w14:textId="77777777" w:rsidTr="00883FD8">
        <w:trPr>
          <w:trHeight w:val="29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C0901E4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2-Aminopyrimidines | Dimethriol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09A6B8F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196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F1D1DCC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197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B0CF494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B0F8099" w14:textId="281B6C41" w:rsidR="0013267F" w:rsidRPr="00FE253B" w:rsidRDefault="00FC05D5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[7]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6CC53536" w14:textId="6B0AAA88" w:rsidR="0013267F" w:rsidRPr="00FE253B" w:rsidRDefault="00FC05D5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[7,8]</w:t>
            </w:r>
          </w:p>
        </w:tc>
      </w:tr>
      <w:tr w:rsidR="00755224" w:rsidRPr="00FE253B" w14:paraId="0DD26EC8" w14:textId="77777777" w:rsidTr="00883FD8">
        <w:trPr>
          <w:trHeight w:val="29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B31D951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Kasugamycin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26ABF4E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1965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43A0D18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197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21531EE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22933A0" w14:textId="67F69579" w:rsidR="0013267F" w:rsidRPr="00FE253B" w:rsidRDefault="00FC05D5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[9]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31AE7BDC" w14:textId="610756D7" w:rsidR="0013267F" w:rsidRPr="00FE253B" w:rsidRDefault="00FC05D5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de-DE"/>
              </w:rPr>
              <w:t>[9,10]</w:t>
            </w:r>
          </w:p>
        </w:tc>
      </w:tr>
      <w:tr w:rsidR="00755224" w:rsidRPr="00FE253B" w14:paraId="2FBECCDC" w14:textId="77777777" w:rsidTr="00883FD8">
        <w:trPr>
          <w:trHeight w:val="29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CF0A98C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Phosphorothiolates | IBP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7A55739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1965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D0FE6BF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1976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613FA57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1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777A3FC" w14:textId="53A29B19" w:rsidR="0013267F" w:rsidRPr="00FE253B" w:rsidRDefault="00FC05D5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[11,12,13]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73DAE637" w14:textId="6CC3C424" w:rsidR="0013267F" w:rsidRPr="00FE253B" w:rsidRDefault="00FC05D5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[12,14]</w:t>
            </w:r>
          </w:p>
        </w:tc>
      </w:tr>
      <w:tr w:rsidR="00755224" w:rsidRPr="00FE253B" w14:paraId="67A682B8" w14:textId="77777777" w:rsidTr="00883FD8">
        <w:trPr>
          <w:trHeight w:val="29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5C5D795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Triphenyltins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1EC49CB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1964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0D7C257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1977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0477C64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13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17BDAAC" w14:textId="558C0C8F" w:rsidR="0013267F" w:rsidRPr="00FE253B" w:rsidRDefault="00FC05D5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[15]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3780EA3A" w14:textId="1386D0B3" w:rsidR="0013267F" w:rsidRPr="00FE253B" w:rsidRDefault="00FC05D5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[15]</w:t>
            </w:r>
          </w:p>
        </w:tc>
      </w:tr>
      <w:tr w:rsidR="00755224" w:rsidRPr="00FE253B" w14:paraId="2BE29D59" w14:textId="77777777" w:rsidTr="00883FD8">
        <w:trPr>
          <w:trHeight w:val="29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9F1A9E7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Phenylamides | Metalaxyl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70FF3AF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1977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A0468A6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198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62F8D9C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9586354" w14:textId="66443C71" w:rsidR="0013267F" w:rsidRPr="00FE253B" w:rsidRDefault="00FC05D5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[16]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1EE75633" w14:textId="548392FA" w:rsidR="0013267F" w:rsidRPr="00FE253B" w:rsidRDefault="00FC05D5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[16]</w:t>
            </w:r>
          </w:p>
        </w:tc>
      </w:tr>
      <w:tr w:rsidR="00755224" w:rsidRPr="00FE253B" w14:paraId="4551086B" w14:textId="77777777" w:rsidTr="00883FD8">
        <w:trPr>
          <w:trHeight w:val="29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FBB295D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Dicarboximides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A2E99F2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1977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8D4A57E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198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0DD9EAE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11D2CC3" w14:textId="61678B6D" w:rsidR="0013267F" w:rsidRPr="00FE253B" w:rsidRDefault="00FC05D5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[17]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674B0D7B" w14:textId="6C743B26" w:rsidR="0013267F" w:rsidRPr="00FE253B" w:rsidRDefault="00FC05D5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[17]</w:t>
            </w:r>
          </w:p>
        </w:tc>
      </w:tr>
      <w:tr w:rsidR="00755224" w:rsidRPr="00FE253B" w14:paraId="3BAFCC53" w14:textId="77777777" w:rsidTr="00883FD8">
        <w:trPr>
          <w:trHeight w:val="29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0BCB774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Sterol Demethylation Inhibitors | Triforine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2D6BB06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197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2D1C5DF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1982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4A0DD0B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10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A4CD174" w14:textId="2F77851E" w:rsidR="0013267F" w:rsidRPr="00FE253B" w:rsidRDefault="00FC05D5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[18]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100C1C8B" w14:textId="505C729D" w:rsidR="0013267F" w:rsidRPr="00FE253B" w:rsidRDefault="00FC05D5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[19]</w:t>
            </w:r>
          </w:p>
        </w:tc>
      </w:tr>
      <w:tr w:rsidR="00755224" w:rsidRPr="00FE253B" w14:paraId="204A4FD8" w14:textId="77777777" w:rsidTr="00883FD8">
        <w:trPr>
          <w:trHeight w:val="29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23E5F19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Oxathiins | Carboxin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DD31ED9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196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753195C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1985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A00D6E8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16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D415F1F" w14:textId="3FE7C0A5" w:rsidR="0013267F" w:rsidRPr="00FE253B" w:rsidRDefault="00FC05D5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[20]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6FEADDC2" w14:textId="6190D78D" w:rsidR="0013267F" w:rsidRPr="00FE253B" w:rsidRDefault="00FC05D5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[21,22]</w:t>
            </w:r>
          </w:p>
        </w:tc>
      </w:tr>
      <w:tr w:rsidR="00755224" w:rsidRPr="00FE253B" w14:paraId="4EBF4ADA" w14:textId="77777777" w:rsidTr="00883FD8">
        <w:trPr>
          <w:trHeight w:val="29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DE5C864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Quinone Outside Inhibitors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34583A3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1996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CD7DFDB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1998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0B38DA7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34E293E" w14:textId="2725F77E" w:rsidR="0013267F" w:rsidRPr="00FE253B" w:rsidRDefault="00FC05D5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[23]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589106D0" w14:textId="67C962BC" w:rsidR="0013267F" w:rsidRPr="00FE253B" w:rsidRDefault="00FC05D5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[23]</w:t>
            </w:r>
          </w:p>
        </w:tc>
      </w:tr>
      <w:tr w:rsidR="00755224" w:rsidRPr="00FE253B" w14:paraId="49269AC9" w14:textId="77777777" w:rsidTr="00883FD8">
        <w:trPr>
          <w:trHeight w:val="29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BA77F9D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Melanin Biosynthesis Inhibitors | Capropamid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3D76B87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1998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A44C413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200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B230949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A27FD13" w14:textId="0F54C304" w:rsidR="0013267F" w:rsidRPr="00FE253B" w:rsidRDefault="00FC05D5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[24,25]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7B24ADA5" w14:textId="55CE1A21" w:rsidR="0013267F" w:rsidRPr="00FE253B" w:rsidRDefault="00FC05D5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[26,27,28]</w:t>
            </w:r>
          </w:p>
        </w:tc>
      </w:tr>
      <w:tr w:rsidR="00755224" w:rsidRPr="00FE253B" w14:paraId="245930A0" w14:textId="77777777" w:rsidTr="00883FD8">
        <w:trPr>
          <w:trHeight w:val="29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90CF6FF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Succinate Dehydrogensase Inhibitors | Boscalid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16C76A5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2003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91061E6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2005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48872BE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1A6DA16" w14:textId="655C5157" w:rsidR="0013267F" w:rsidRPr="00FE253B" w:rsidRDefault="00FC05D5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[29]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69094998" w14:textId="72C16983" w:rsidR="0013267F" w:rsidRPr="00FE253B" w:rsidRDefault="00FC05D5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[30]</w:t>
            </w:r>
          </w:p>
        </w:tc>
      </w:tr>
      <w:tr w:rsidR="00755224" w:rsidRPr="00FE253B" w14:paraId="1E212BCC" w14:textId="77777777" w:rsidTr="00883FD8">
        <w:trPr>
          <w:trHeight w:val="29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CAB2CE4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Sterol Demethylation Inhibitors | Biteranol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DE5D43D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1978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50BDE7C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1987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36308FA" w14:textId="77777777" w:rsidR="0013267F" w:rsidRPr="00FE253B" w:rsidRDefault="0013267F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 w:rsidRPr="00FE253B"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95C0EB4" w14:textId="5471D707" w:rsidR="0013267F" w:rsidRPr="00FE253B" w:rsidRDefault="00FC05D5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[31]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2BACC57E" w14:textId="50741085" w:rsidR="0013267F" w:rsidRPr="00FE253B" w:rsidRDefault="00FC05D5" w:rsidP="00883FD8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de-DE"/>
              </w:rPr>
              <w:t>[31]</w:t>
            </w:r>
          </w:p>
        </w:tc>
      </w:tr>
    </w:tbl>
    <w:p w14:paraId="7999ED59" w14:textId="06979433" w:rsidR="0013267F" w:rsidRPr="00FE253B" w:rsidRDefault="0013267F" w:rsidP="0013267F">
      <w:pPr>
        <w:rPr>
          <w:rFonts w:cstheme="minorHAnsi"/>
          <w:color w:val="000000" w:themeColor="text1"/>
          <w:sz w:val="22"/>
          <w:szCs w:val="22"/>
          <w:lang w:val="en-US"/>
        </w:rPr>
      </w:pPr>
    </w:p>
    <w:p w14:paraId="09B7CE69" w14:textId="526DE729" w:rsidR="00967D65" w:rsidRDefault="00967D65">
      <w:pPr>
        <w:rPr>
          <w:rFonts w:cstheme="minorHAnsi"/>
          <w:color w:val="000000" w:themeColor="text1"/>
          <w:sz w:val="22"/>
          <w:szCs w:val="22"/>
          <w:lang w:val="en-US"/>
        </w:rPr>
      </w:pPr>
      <w:r>
        <w:rPr>
          <w:rFonts w:cstheme="minorHAnsi"/>
          <w:color w:val="000000" w:themeColor="text1"/>
          <w:sz w:val="22"/>
          <w:szCs w:val="22"/>
          <w:lang w:val="en-US"/>
        </w:rPr>
        <w:br w:type="page"/>
      </w:r>
    </w:p>
    <w:p w14:paraId="22C8C63E" w14:textId="77777777" w:rsidR="005D6343" w:rsidRPr="00FE253B" w:rsidRDefault="005D6343" w:rsidP="0013267F">
      <w:pPr>
        <w:rPr>
          <w:rFonts w:cstheme="minorHAnsi"/>
          <w:b/>
          <w:bCs/>
          <w:color w:val="000000" w:themeColor="text1"/>
          <w:sz w:val="22"/>
          <w:szCs w:val="22"/>
          <w:lang w:val="en-US"/>
        </w:rPr>
      </w:pPr>
      <w:r w:rsidRPr="00FE253B">
        <w:rPr>
          <w:rFonts w:cstheme="minorHAnsi"/>
          <w:b/>
          <w:bCs/>
          <w:color w:val="000000" w:themeColor="text1"/>
          <w:sz w:val="22"/>
          <w:szCs w:val="22"/>
          <w:lang w:val="en-US"/>
        </w:rPr>
        <w:lastRenderedPageBreak/>
        <w:t>References</w:t>
      </w:r>
    </w:p>
    <w:p w14:paraId="6D1CE82D" w14:textId="77777777" w:rsidR="005D6343" w:rsidRPr="00FE253B" w:rsidRDefault="005D6343" w:rsidP="0013267F">
      <w:pPr>
        <w:rPr>
          <w:rFonts w:cstheme="minorHAnsi"/>
          <w:color w:val="000000" w:themeColor="text1"/>
          <w:sz w:val="22"/>
          <w:szCs w:val="22"/>
          <w:lang w:val="en-US"/>
        </w:rPr>
      </w:pPr>
    </w:p>
    <w:p w14:paraId="215294E9" w14:textId="3FCC3E09" w:rsidR="001F6F06" w:rsidRPr="001F6F06" w:rsidRDefault="001F6F06" w:rsidP="00FC05D5">
      <w:pPr>
        <w:pStyle w:val="Listenabsatz"/>
        <w:numPr>
          <w:ilvl w:val="0"/>
          <w:numId w:val="4"/>
        </w:numPr>
        <w:spacing w:after="160" w:line="259" w:lineRule="auto"/>
        <w:ind w:hanging="578"/>
        <w:rPr>
          <w:color w:val="000000" w:themeColor="text1"/>
          <w:sz w:val="22"/>
          <w:szCs w:val="22"/>
          <w:lang w:val="en-GB"/>
        </w:rPr>
      </w:pPr>
      <w:r w:rsidRPr="001F6F06">
        <w:rPr>
          <w:color w:val="000000" w:themeColor="text1"/>
          <w:sz w:val="22"/>
          <w:szCs w:val="22"/>
          <w:lang w:val="en-GB"/>
        </w:rPr>
        <w:t>Morton V, Staub T. A short History of Fungicides. Online, APS net Features. 2008. Doi: 10.1094/APSnetFeature-2008-0308.</w:t>
      </w:r>
    </w:p>
    <w:p w14:paraId="01EDE222" w14:textId="5BB91DF3" w:rsidR="001F6F06" w:rsidRPr="001F6F06" w:rsidRDefault="001F6F06" w:rsidP="00FC05D5">
      <w:pPr>
        <w:pStyle w:val="Listenabsatz"/>
        <w:numPr>
          <w:ilvl w:val="0"/>
          <w:numId w:val="4"/>
        </w:numPr>
        <w:spacing w:after="160" w:line="259" w:lineRule="auto"/>
        <w:ind w:hanging="578"/>
        <w:rPr>
          <w:color w:val="000000" w:themeColor="text1"/>
          <w:sz w:val="22"/>
          <w:szCs w:val="22"/>
          <w:lang w:val="en-GB"/>
        </w:rPr>
      </w:pPr>
      <w:r w:rsidRPr="001F6F06">
        <w:rPr>
          <w:color w:val="000000" w:themeColor="text1"/>
          <w:sz w:val="22"/>
          <w:szCs w:val="22"/>
          <w:lang w:val="en-GB"/>
        </w:rPr>
        <w:t xml:space="preserve">Duran R, Norman SM. </w:t>
      </w:r>
      <w:r w:rsidRPr="001F6F06">
        <w:rPr>
          <w:color w:val="000000" w:themeColor="text1"/>
          <w:sz w:val="22"/>
          <w:szCs w:val="22"/>
          <w:lang w:val="en-US"/>
        </w:rPr>
        <w:t xml:space="preserve">Differential sensitivity to biphenyl among strains of </w:t>
      </w:r>
      <w:r w:rsidRPr="001F6F06">
        <w:rPr>
          <w:color w:val="000000" w:themeColor="text1"/>
          <w:sz w:val="22"/>
          <w:szCs w:val="22"/>
          <w:lang w:val="en-GB"/>
        </w:rPr>
        <w:t xml:space="preserve">Pénicillium digitatum Sacc. </w:t>
      </w:r>
      <w:r w:rsidRPr="001F6F06">
        <w:rPr>
          <w:color w:val="000000" w:themeColor="text1"/>
          <w:sz w:val="22"/>
          <w:szCs w:val="22"/>
          <w:lang w:val="en-US"/>
        </w:rPr>
        <w:t xml:space="preserve">Plant Dis. Reptr. 1961; </w:t>
      </w:r>
      <w:r w:rsidRPr="001F6F06">
        <w:rPr>
          <w:color w:val="000000" w:themeColor="text1"/>
          <w:sz w:val="22"/>
          <w:szCs w:val="22"/>
          <w:lang w:val="en-GB"/>
        </w:rPr>
        <w:t>45: 475-480.</w:t>
      </w:r>
    </w:p>
    <w:p w14:paraId="114FC246" w14:textId="3C0D0475" w:rsidR="001F6F06" w:rsidRPr="001F6F06" w:rsidRDefault="001F6F06" w:rsidP="00FC05D5">
      <w:pPr>
        <w:pStyle w:val="Listenabsatz"/>
        <w:numPr>
          <w:ilvl w:val="0"/>
          <w:numId w:val="4"/>
        </w:numPr>
        <w:spacing w:after="160" w:line="259" w:lineRule="auto"/>
        <w:ind w:hanging="578"/>
        <w:rPr>
          <w:color w:val="000000" w:themeColor="text1"/>
          <w:sz w:val="22"/>
          <w:szCs w:val="22"/>
          <w:lang w:val="en-GB"/>
        </w:rPr>
      </w:pPr>
      <w:r w:rsidRPr="001F6F06">
        <w:rPr>
          <w:color w:val="000000" w:themeColor="text1"/>
          <w:sz w:val="22"/>
          <w:szCs w:val="22"/>
          <w:lang w:val="en-US"/>
        </w:rPr>
        <w:t>Szkolnik M, Gilpatrick J. Apparent resistance of Venturia inaequalis to dodine in New York apple orchards. Plant Dis. Reptr. 1969; 53:861-864.</w:t>
      </w:r>
    </w:p>
    <w:p w14:paraId="1E08E90D" w14:textId="42C97F5C" w:rsidR="001F6F06" w:rsidRPr="001F6F06" w:rsidRDefault="001F6F06" w:rsidP="00FC05D5">
      <w:pPr>
        <w:pStyle w:val="Listenabsatz"/>
        <w:numPr>
          <w:ilvl w:val="0"/>
          <w:numId w:val="4"/>
        </w:numPr>
        <w:spacing w:after="160" w:line="259" w:lineRule="auto"/>
        <w:ind w:hanging="578"/>
        <w:rPr>
          <w:color w:val="000000" w:themeColor="text1"/>
          <w:sz w:val="22"/>
          <w:szCs w:val="22"/>
          <w:lang w:val="en-GB"/>
        </w:rPr>
      </w:pPr>
      <w:r w:rsidRPr="001F6F06">
        <w:rPr>
          <w:color w:val="000000" w:themeColor="text1"/>
          <w:sz w:val="22"/>
          <w:szCs w:val="22"/>
          <w:lang w:val="en-GB"/>
        </w:rPr>
        <w:t xml:space="preserve">Delp CJ, Klopping HL. Performance attributes of a new fungicide and mite ovicide candidate. </w:t>
      </w:r>
      <w:r w:rsidRPr="001F6F06">
        <w:rPr>
          <w:color w:val="000000" w:themeColor="text1"/>
          <w:sz w:val="22"/>
          <w:szCs w:val="22"/>
          <w:lang w:val="en-US"/>
        </w:rPr>
        <w:t>Plant Dis. Reptr. 1968; 52:95-99.</w:t>
      </w:r>
    </w:p>
    <w:p w14:paraId="1515F2C1" w14:textId="7F43D7AC" w:rsidR="001F6F06" w:rsidRPr="001F6F06" w:rsidRDefault="001F6F06" w:rsidP="00FC05D5">
      <w:pPr>
        <w:pStyle w:val="Listenabsatz"/>
        <w:numPr>
          <w:ilvl w:val="0"/>
          <w:numId w:val="4"/>
        </w:numPr>
        <w:spacing w:after="160" w:line="259" w:lineRule="auto"/>
        <w:ind w:hanging="578"/>
        <w:rPr>
          <w:color w:val="000000" w:themeColor="text1"/>
          <w:sz w:val="22"/>
          <w:szCs w:val="22"/>
          <w:lang w:val="en-GB"/>
        </w:rPr>
      </w:pPr>
      <w:r w:rsidRPr="001F6F06">
        <w:rPr>
          <w:color w:val="000000" w:themeColor="text1"/>
          <w:sz w:val="22"/>
          <w:szCs w:val="22"/>
          <w:lang w:val="en-GB"/>
        </w:rPr>
        <w:t xml:space="preserve">Schroeder WT, Provvidenti R. Systemic Control of Powdery Mildew on Cucurbits with Fungicide 1991 applied as Soil Drenches and Seed Treatments. Plant Dis. Reptr. 1968; </w:t>
      </w:r>
      <w:r w:rsidRPr="001F6F06">
        <w:rPr>
          <w:color w:val="000000" w:themeColor="text1"/>
          <w:sz w:val="22"/>
          <w:szCs w:val="22"/>
          <w:lang w:val="en-US"/>
        </w:rPr>
        <w:t>52:630-632</w:t>
      </w:r>
    </w:p>
    <w:p w14:paraId="060E9EB9" w14:textId="16126DF5" w:rsidR="001F6F06" w:rsidRPr="001F6F06" w:rsidRDefault="001F6F06" w:rsidP="00FC05D5">
      <w:pPr>
        <w:pStyle w:val="Listenabsatz"/>
        <w:numPr>
          <w:ilvl w:val="0"/>
          <w:numId w:val="4"/>
        </w:numPr>
        <w:spacing w:after="160" w:line="259" w:lineRule="auto"/>
        <w:ind w:hanging="578"/>
        <w:rPr>
          <w:color w:val="000000" w:themeColor="text1"/>
          <w:sz w:val="22"/>
          <w:szCs w:val="22"/>
          <w:lang w:val="en-US"/>
        </w:rPr>
      </w:pPr>
      <w:r w:rsidRPr="001F6F06">
        <w:rPr>
          <w:color w:val="000000" w:themeColor="text1"/>
          <w:sz w:val="22"/>
          <w:szCs w:val="22"/>
          <w:lang w:val="en-US"/>
        </w:rPr>
        <w:t>Schroeder WT, Provvidenti R. Resistance to benomyl in powdery mildew of cucurbits. Plant Dis. Reptr. 1969; 53:271-75O</w:t>
      </w:r>
    </w:p>
    <w:p w14:paraId="11260651" w14:textId="614DB2AD" w:rsidR="001F6F06" w:rsidRPr="001F6F06" w:rsidRDefault="001F6F06" w:rsidP="00FC05D5">
      <w:pPr>
        <w:pStyle w:val="Listenabsatz"/>
        <w:numPr>
          <w:ilvl w:val="0"/>
          <w:numId w:val="4"/>
        </w:numPr>
        <w:spacing w:after="160" w:line="259" w:lineRule="auto"/>
        <w:ind w:hanging="578"/>
        <w:rPr>
          <w:color w:val="000000" w:themeColor="text1"/>
          <w:sz w:val="22"/>
          <w:szCs w:val="22"/>
          <w:lang w:val="en-US"/>
        </w:rPr>
      </w:pPr>
      <w:r w:rsidRPr="001F6F06">
        <w:rPr>
          <w:color w:val="000000" w:themeColor="text1"/>
          <w:sz w:val="22"/>
          <w:szCs w:val="22"/>
          <w:lang w:val="en-GB"/>
        </w:rPr>
        <w:t xml:space="preserve">Brent KJ. </w:t>
      </w:r>
      <w:r w:rsidRPr="001F6F06">
        <w:rPr>
          <w:color w:val="000000" w:themeColor="text1"/>
          <w:sz w:val="22"/>
          <w:szCs w:val="22"/>
          <w:lang w:val="en-US"/>
        </w:rPr>
        <w:t>Case study 4: powdery mildews of barley and cucumber</w:t>
      </w:r>
      <w:r w:rsidRPr="001F6F06">
        <w:rPr>
          <w:color w:val="000000" w:themeColor="text1"/>
          <w:sz w:val="22"/>
          <w:szCs w:val="22"/>
          <w:lang w:val="en-GB"/>
        </w:rPr>
        <w:t xml:space="preserve"> In: Dekker J, Georgopoulos SG, editors. Fungicide resistance in crop protection. </w:t>
      </w:r>
      <w:r w:rsidRPr="001F6F06">
        <w:rPr>
          <w:color w:val="000000" w:themeColor="text1"/>
          <w:sz w:val="22"/>
          <w:szCs w:val="22"/>
          <w:lang w:val="en-US"/>
        </w:rPr>
        <w:t xml:space="preserve">Wageningen, </w:t>
      </w:r>
      <w:r w:rsidRPr="001F6F06">
        <w:rPr>
          <w:color w:val="000000" w:themeColor="text1"/>
          <w:sz w:val="22"/>
          <w:szCs w:val="22"/>
          <w:lang w:val="en-GB"/>
        </w:rPr>
        <w:t xml:space="preserve">The Netherlands: Pudoc. 1982. </w:t>
      </w:r>
      <w:r w:rsidRPr="001F6F06">
        <w:rPr>
          <w:color w:val="000000" w:themeColor="text1"/>
          <w:sz w:val="22"/>
          <w:szCs w:val="22"/>
          <w:lang w:val="en-US"/>
        </w:rPr>
        <w:t>p. 219–230.</w:t>
      </w:r>
    </w:p>
    <w:p w14:paraId="7ACD1ED3" w14:textId="523594C5" w:rsidR="001F6F06" w:rsidRPr="001F6F06" w:rsidRDefault="001F6F06" w:rsidP="00FC05D5">
      <w:pPr>
        <w:pStyle w:val="Listenabsatz"/>
        <w:numPr>
          <w:ilvl w:val="0"/>
          <w:numId w:val="4"/>
        </w:numPr>
        <w:spacing w:after="160" w:line="259" w:lineRule="auto"/>
        <w:ind w:hanging="578"/>
        <w:rPr>
          <w:color w:val="000000" w:themeColor="text1"/>
          <w:sz w:val="22"/>
          <w:szCs w:val="22"/>
          <w:lang w:val="en-US"/>
        </w:rPr>
      </w:pPr>
      <w:r w:rsidRPr="001F6F06">
        <w:rPr>
          <w:color w:val="000000" w:themeColor="text1"/>
          <w:sz w:val="22"/>
          <w:szCs w:val="22"/>
          <w:lang w:val="en-GB"/>
        </w:rPr>
        <w:t xml:space="preserve">Brent KJ, Cole AM, Turner JAW, Woolner M. </w:t>
      </w:r>
      <w:r w:rsidRPr="001F6F06">
        <w:rPr>
          <w:color w:val="000000" w:themeColor="text1"/>
          <w:sz w:val="22"/>
          <w:szCs w:val="22"/>
          <w:lang w:val="en-US"/>
        </w:rPr>
        <w:t>Resistance of cucumber powdery mildew to dimethirimol. In: Proceedings of the 6</w:t>
      </w:r>
      <w:r w:rsidRPr="001F6F06">
        <w:rPr>
          <w:color w:val="000000" w:themeColor="text1"/>
          <w:sz w:val="22"/>
          <w:szCs w:val="22"/>
          <w:vertAlign w:val="superscript"/>
          <w:lang w:val="en-US"/>
        </w:rPr>
        <w:t>th</w:t>
      </w:r>
      <w:r w:rsidRPr="001F6F06">
        <w:rPr>
          <w:color w:val="000000" w:themeColor="text1"/>
          <w:sz w:val="22"/>
          <w:szCs w:val="22"/>
          <w:lang w:val="en-US"/>
        </w:rPr>
        <w:t xml:space="preserve"> British Insecticide and Fungicide Conference. British Crop Protection Council, London. 1971. p. 274-282.</w:t>
      </w:r>
    </w:p>
    <w:p w14:paraId="7DD07896" w14:textId="080B4FCA" w:rsidR="001F6F06" w:rsidRPr="001F6F06" w:rsidRDefault="001F6F06" w:rsidP="00FC05D5">
      <w:pPr>
        <w:pStyle w:val="Listenabsatz"/>
        <w:numPr>
          <w:ilvl w:val="0"/>
          <w:numId w:val="4"/>
        </w:numPr>
        <w:spacing w:after="160" w:line="259" w:lineRule="auto"/>
        <w:ind w:hanging="578"/>
        <w:rPr>
          <w:color w:val="000000" w:themeColor="text1"/>
          <w:sz w:val="22"/>
          <w:szCs w:val="22"/>
          <w:lang w:val="en-GB"/>
        </w:rPr>
      </w:pPr>
      <w:r w:rsidRPr="001F6F06">
        <w:rPr>
          <w:color w:val="000000" w:themeColor="text1"/>
          <w:sz w:val="22"/>
          <w:szCs w:val="22"/>
          <w:lang w:val="en-GB"/>
        </w:rPr>
        <w:t xml:space="preserve">Umezawa H, Okami Y, Hashimoto T, Suhara Y, Hamada M, Takeuchu T. A new antibiotic, Kasugamycin. J. Antibiot (Tokyo). 1965; </w:t>
      </w:r>
      <w:r w:rsidRPr="001F6F06">
        <w:rPr>
          <w:rFonts w:ascii="Segoe UI" w:hAnsi="Segoe UI" w:cs="Segoe UI"/>
          <w:color w:val="000000" w:themeColor="text1"/>
          <w:sz w:val="22"/>
          <w:szCs w:val="22"/>
          <w:shd w:val="clear" w:color="auto" w:fill="FFFFFF"/>
          <w:lang w:val="en-GB"/>
        </w:rPr>
        <w:t>18:101-103.</w:t>
      </w:r>
    </w:p>
    <w:p w14:paraId="06D735B5" w14:textId="3BC4A0B4" w:rsidR="001F6F06" w:rsidRPr="001F6F06" w:rsidRDefault="001F6F06" w:rsidP="00FC05D5">
      <w:pPr>
        <w:pStyle w:val="Listenabsatz"/>
        <w:numPr>
          <w:ilvl w:val="0"/>
          <w:numId w:val="4"/>
        </w:numPr>
        <w:spacing w:after="160" w:line="259" w:lineRule="auto"/>
        <w:ind w:hanging="578"/>
        <w:rPr>
          <w:color w:val="000000" w:themeColor="text1"/>
          <w:sz w:val="22"/>
          <w:szCs w:val="22"/>
          <w:lang w:val="en-GB"/>
        </w:rPr>
      </w:pPr>
      <w:r w:rsidRPr="001F6F06">
        <w:rPr>
          <w:color w:val="000000" w:themeColor="text1"/>
          <w:sz w:val="22"/>
          <w:szCs w:val="22"/>
          <w:lang w:val="en-US"/>
        </w:rPr>
        <w:t xml:space="preserve">Miura H, Ito H, Takahashi S. Occurrence of resistant strains of </w:t>
      </w:r>
      <w:r w:rsidRPr="001F6F06">
        <w:rPr>
          <w:i/>
          <w:iCs/>
          <w:color w:val="000000" w:themeColor="text1"/>
          <w:sz w:val="22"/>
          <w:szCs w:val="22"/>
          <w:lang w:val="en-US"/>
        </w:rPr>
        <w:t xml:space="preserve">Pyricularia oryzae </w:t>
      </w:r>
      <w:r w:rsidRPr="001F6F06">
        <w:rPr>
          <w:color w:val="000000" w:themeColor="text1"/>
          <w:sz w:val="22"/>
          <w:szCs w:val="22"/>
          <w:lang w:val="en-US"/>
        </w:rPr>
        <w:t>to kasugamycin as a cause of the diminished fungicide activity to rice blast. Ann Phytopathol Soc Jpn. 1975; 41:415–417. [in Japanese; abstract in English]</w:t>
      </w:r>
    </w:p>
    <w:p w14:paraId="72DA13C3" w14:textId="2F02F1CB" w:rsidR="001F6F06" w:rsidRPr="001F6F06" w:rsidRDefault="001F6F06" w:rsidP="00FC05D5">
      <w:pPr>
        <w:pStyle w:val="Listenabsatz"/>
        <w:numPr>
          <w:ilvl w:val="0"/>
          <w:numId w:val="4"/>
        </w:numPr>
        <w:spacing w:after="160" w:line="259" w:lineRule="auto"/>
        <w:ind w:hanging="578"/>
        <w:rPr>
          <w:color w:val="000000" w:themeColor="text1"/>
          <w:sz w:val="22"/>
          <w:szCs w:val="22"/>
          <w:lang w:val="en-GB"/>
        </w:rPr>
      </w:pPr>
      <w:r w:rsidRPr="001F6F06">
        <w:rPr>
          <w:color w:val="000000" w:themeColor="text1"/>
          <w:sz w:val="22"/>
          <w:szCs w:val="22"/>
          <w:lang w:val="en-GB"/>
        </w:rPr>
        <w:t xml:space="preserve">Bahadir M, Böger P, Buchenhauer H, Eto M, Khan MAQ, Pfister G, Sandmann G. </w:t>
      </w:r>
      <w:r w:rsidRPr="001F6F06">
        <w:rPr>
          <w:noProof/>
          <w:color w:val="000000" w:themeColor="text1"/>
          <w:sz w:val="22"/>
          <w:szCs w:val="22"/>
          <w:lang w:val="en-GB"/>
        </w:rPr>
        <w:t>Controlled release, biochemical effects of pesticides, inhibition of plant pathogenic fungi. Berlin ; New York: Springer-Verlag; 1990.</w:t>
      </w:r>
    </w:p>
    <w:p w14:paraId="39D7DBC0" w14:textId="2BCDFEA3" w:rsidR="001F6F06" w:rsidRPr="001F6F06" w:rsidRDefault="001F6F06" w:rsidP="00FC05D5">
      <w:pPr>
        <w:pStyle w:val="Listenabsatz"/>
        <w:numPr>
          <w:ilvl w:val="0"/>
          <w:numId w:val="4"/>
        </w:numPr>
        <w:spacing w:after="160" w:line="259" w:lineRule="auto"/>
        <w:ind w:hanging="578"/>
        <w:rPr>
          <w:color w:val="000000" w:themeColor="text1"/>
          <w:sz w:val="22"/>
          <w:szCs w:val="22"/>
          <w:lang w:val="en-US"/>
        </w:rPr>
      </w:pPr>
      <w:r w:rsidRPr="001F6F06">
        <w:rPr>
          <w:color w:val="000000" w:themeColor="text1"/>
          <w:sz w:val="22"/>
          <w:szCs w:val="22"/>
          <w:lang w:val="en-GB"/>
        </w:rPr>
        <w:t xml:space="preserve">Katagiri M, Uesugi Y, Umehara Y. </w:t>
      </w:r>
      <w:r w:rsidRPr="001F6F06">
        <w:rPr>
          <w:color w:val="000000" w:themeColor="text1"/>
          <w:sz w:val="22"/>
          <w:szCs w:val="22"/>
          <w:lang w:val="en-US"/>
        </w:rPr>
        <w:t>Development of resistance to organophosphorus fungicides in Pyricularia oryzae in the field. J Pestic Sci. 1980; 5:417–421.</w:t>
      </w:r>
    </w:p>
    <w:p w14:paraId="2B4BE178" w14:textId="645D98F9" w:rsidR="001F6F06" w:rsidRPr="001F6F06" w:rsidRDefault="001F6F06" w:rsidP="00FC05D5">
      <w:pPr>
        <w:pStyle w:val="Listenabsatz"/>
        <w:numPr>
          <w:ilvl w:val="0"/>
          <w:numId w:val="4"/>
        </w:numPr>
        <w:spacing w:after="160" w:line="259" w:lineRule="auto"/>
        <w:ind w:hanging="578"/>
        <w:rPr>
          <w:color w:val="000000" w:themeColor="text1"/>
          <w:sz w:val="22"/>
          <w:szCs w:val="22"/>
          <w:lang w:val="en-GB"/>
        </w:rPr>
      </w:pPr>
      <w:r w:rsidRPr="001F6F06">
        <w:rPr>
          <w:color w:val="000000" w:themeColor="text1"/>
          <w:sz w:val="22"/>
          <w:szCs w:val="22"/>
          <w:lang w:val="en-GB"/>
        </w:rPr>
        <w:t xml:space="preserve">Ishii H. </w:t>
      </w:r>
      <w:r w:rsidRPr="001F6F06">
        <w:rPr>
          <w:color w:val="000000" w:themeColor="text1"/>
          <w:sz w:val="22"/>
          <w:szCs w:val="22"/>
          <w:lang w:val="en-US"/>
        </w:rPr>
        <w:t>Chapter 21: Rice Pathogens in Japan. In:</w:t>
      </w:r>
      <w:r w:rsidRPr="001F6F06">
        <w:rPr>
          <w:noProof/>
          <w:color w:val="000000" w:themeColor="text1"/>
          <w:sz w:val="22"/>
          <w:szCs w:val="22"/>
          <w:lang w:val="en-GB"/>
        </w:rPr>
        <w:t xml:space="preserve"> Ishii H, Hollomon DW. Fungicide resistance in plant pathogens : principles and a guide to practical management. Tokyo: Springer; 2015.</w:t>
      </w:r>
      <w:r w:rsidRPr="001F6F06">
        <w:rPr>
          <w:color w:val="000000" w:themeColor="text1"/>
          <w:sz w:val="22"/>
          <w:szCs w:val="22"/>
          <w:lang w:val="en-GB"/>
        </w:rPr>
        <w:t xml:space="preserve"> </w:t>
      </w:r>
    </w:p>
    <w:p w14:paraId="788A4D7F" w14:textId="2D5C3F8D" w:rsidR="001F6F06" w:rsidRPr="001F6F06" w:rsidRDefault="001F6F06" w:rsidP="00FC05D5">
      <w:pPr>
        <w:pStyle w:val="Listenabsatz"/>
        <w:numPr>
          <w:ilvl w:val="0"/>
          <w:numId w:val="4"/>
        </w:numPr>
        <w:spacing w:after="160" w:line="259" w:lineRule="auto"/>
        <w:ind w:hanging="578"/>
        <w:rPr>
          <w:color w:val="000000" w:themeColor="text1"/>
          <w:sz w:val="22"/>
          <w:szCs w:val="22"/>
          <w:lang w:val="en-GB"/>
        </w:rPr>
      </w:pPr>
      <w:r w:rsidRPr="001F6F06">
        <w:rPr>
          <w:color w:val="000000" w:themeColor="text1"/>
          <w:sz w:val="22"/>
          <w:szCs w:val="22"/>
          <w:lang w:val="en-GB"/>
        </w:rPr>
        <w:t>Yaoita T, Go N, Aoyagi K, Sakurai H. Frequency distribution of sensitivity in rice blast fungus to an organophosphorus fungicide in Niigata Prefecture. Ann Phytopath Soc Jpn. 1978; 44: 401–402. [Abstr in Japanese]</w:t>
      </w:r>
    </w:p>
    <w:p w14:paraId="4234832F" w14:textId="32D6C9B4" w:rsidR="001F6F06" w:rsidRPr="001F6F06" w:rsidRDefault="001F6F06" w:rsidP="00FC05D5">
      <w:pPr>
        <w:pStyle w:val="Listenabsatz"/>
        <w:numPr>
          <w:ilvl w:val="0"/>
          <w:numId w:val="4"/>
        </w:numPr>
        <w:spacing w:after="160" w:line="259" w:lineRule="auto"/>
        <w:ind w:hanging="578"/>
        <w:rPr>
          <w:color w:val="000000" w:themeColor="text1"/>
          <w:sz w:val="22"/>
          <w:szCs w:val="22"/>
          <w:lang w:val="en-US"/>
        </w:rPr>
      </w:pPr>
      <w:r w:rsidRPr="001F6F06">
        <w:rPr>
          <w:color w:val="000000" w:themeColor="text1"/>
          <w:sz w:val="22"/>
          <w:szCs w:val="22"/>
          <w:lang w:val="en-GB"/>
        </w:rPr>
        <w:t xml:space="preserve">Giannopolitis CN. </w:t>
      </w:r>
      <w:r w:rsidRPr="001F6F06">
        <w:rPr>
          <w:color w:val="000000" w:themeColor="text1"/>
          <w:sz w:val="22"/>
          <w:szCs w:val="22"/>
          <w:lang w:val="en-US"/>
        </w:rPr>
        <w:t xml:space="preserve">Occurrence of strains of </w:t>
      </w:r>
      <w:r w:rsidRPr="001F6F06">
        <w:rPr>
          <w:i/>
          <w:iCs/>
          <w:color w:val="000000" w:themeColor="text1"/>
          <w:sz w:val="22"/>
          <w:szCs w:val="22"/>
          <w:lang w:val="en-US"/>
        </w:rPr>
        <w:t xml:space="preserve">Cercospora beticola </w:t>
      </w:r>
      <w:r w:rsidRPr="001F6F06">
        <w:rPr>
          <w:color w:val="000000" w:themeColor="text1"/>
          <w:sz w:val="22"/>
          <w:szCs w:val="22"/>
          <w:lang w:val="en-US"/>
        </w:rPr>
        <w:t>resistant to triphenyltin fungicides in Greece. Plant Disease Reporter. 1978; 62: 205-208.</w:t>
      </w:r>
    </w:p>
    <w:p w14:paraId="4D974939" w14:textId="7C25D570" w:rsidR="001F6F06" w:rsidRPr="001F6F06" w:rsidRDefault="001F6F06" w:rsidP="00FC05D5">
      <w:pPr>
        <w:pStyle w:val="Listenabsatz"/>
        <w:numPr>
          <w:ilvl w:val="0"/>
          <w:numId w:val="4"/>
        </w:numPr>
        <w:spacing w:after="160" w:line="259" w:lineRule="auto"/>
        <w:ind w:hanging="578"/>
        <w:rPr>
          <w:color w:val="000000" w:themeColor="text1"/>
          <w:sz w:val="22"/>
          <w:szCs w:val="22"/>
          <w:lang w:val="en-GB"/>
        </w:rPr>
      </w:pPr>
      <w:r w:rsidRPr="001F6F06">
        <w:rPr>
          <w:color w:val="000000" w:themeColor="text1"/>
          <w:sz w:val="22"/>
          <w:szCs w:val="22"/>
          <w:lang w:val="en-GB"/>
        </w:rPr>
        <w:t xml:space="preserve">Staub T. </w:t>
      </w:r>
      <w:r w:rsidRPr="001F6F06">
        <w:rPr>
          <w:color w:val="000000" w:themeColor="text1"/>
          <w:sz w:val="22"/>
          <w:szCs w:val="22"/>
          <w:lang w:val="en-US"/>
        </w:rPr>
        <w:t xml:space="preserve">Early experiences with phenylamide resistance and lessons for continued successful use. In: Heaney S, Slawson D, Hollomon DW, Smith M, Russel PE, Parry DW, editors. Fungicide resistance. Farnham, Surrey, UK: British </w:t>
      </w:r>
      <w:r w:rsidRPr="001F6F06">
        <w:rPr>
          <w:color w:val="000000" w:themeColor="text1"/>
          <w:sz w:val="22"/>
          <w:szCs w:val="22"/>
          <w:lang w:val="en-GB"/>
        </w:rPr>
        <w:t>Crop Protection Council. 1994. p. 131-138.</w:t>
      </w:r>
    </w:p>
    <w:p w14:paraId="0DF78910" w14:textId="22F7D6A7" w:rsidR="001F6F06" w:rsidRPr="001F6F06" w:rsidRDefault="001F6F06" w:rsidP="00FC05D5">
      <w:pPr>
        <w:pStyle w:val="Listenabsatz"/>
        <w:numPr>
          <w:ilvl w:val="0"/>
          <w:numId w:val="4"/>
        </w:numPr>
        <w:spacing w:after="160" w:line="259" w:lineRule="auto"/>
        <w:ind w:hanging="578"/>
        <w:rPr>
          <w:color w:val="000000" w:themeColor="text1"/>
          <w:sz w:val="22"/>
          <w:szCs w:val="22"/>
          <w:lang w:val="en-GB"/>
        </w:rPr>
      </w:pPr>
      <w:r w:rsidRPr="001F6F06">
        <w:rPr>
          <w:color w:val="000000" w:themeColor="text1"/>
          <w:sz w:val="22"/>
          <w:szCs w:val="22"/>
          <w:lang w:val="en-GB"/>
        </w:rPr>
        <w:t xml:space="preserve">Panayotakou M, Malathrakis NE. Resistance of </w:t>
      </w:r>
      <w:r w:rsidRPr="001F6F06">
        <w:rPr>
          <w:i/>
          <w:iCs/>
          <w:color w:val="000000" w:themeColor="text1"/>
          <w:sz w:val="22"/>
          <w:szCs w:val="22"/>
          <w:lang w:val="en-GB"/>
        </w:rPr>
        <w:t>Botrytis cinereal</w:t>
      </w:r>
      <w:r w:rsidRPr="001F6F06">
        <w:rPr>
          <w:color w:val="000000" w:themeColor="text1"/>
          <w:sz w:val="22"/>
          <w:szCs w:val="22"/>
          <w:lang w:val="en-GB"/>
        </w:rPr>
        <w:t xml:space="preserve"> to dicarboximide fungicides in protected crops. Ann. Apl. Biol. 1983; 102, 293-299.</w:t>
      </w:r>
    </w:p>
    <w:p w14:paraId="6C51E1BC" w14:textId="2F6B3862" w:rsidR="001F6F06" w:rsidRPr="001F6F06" w:rsidRDefault="001F6F06" w:rsidP="00FC05D5">
      <w:pPr>
        <w:pStyle w:val="Listenabsatz"/>
        <w:numPr>
          <w:ilvl w:val="0"/>
          <w:numId w:val="4"/>
        </w:numPr>
        <w:spacing w:after="160" w:line="259" w:lineRule="auto"/>
        <w:ind w:hanging="578"/>
        <w:rPr>
          <w:color w:val="000000" w:themeColor="text1"/>
          <w:sz w:val="22"/>
          <w:szCs w:val="22"/>
          <w:lang w:val="en-GB"/>
        </w:rPr>
      </w:pPr>
      <w:r w:rsidRPr="001F6F06">
        <w:rPr>
          <w:color w:val="000000" w:themeColor="text1"/>
          <w:sz w:val="22"/>
          <w:szCs w:val="22"/>
          <w:lang w:val="en-GB"/>
        </w:rPr>
        <w:t xml:space="preserve">Scherpers HTAM. </w:t>
      </w:r>
      <w:r w:rsidRPr="001F6F06">
        <w:rPr>
          <w:color w:val="000000" w:themeColor="text1"/>
          <w:sz w:val="22"/>
          <w:szCs w:val="22"/>
          <w:lang w:val="en-US"/>
        </w:rPr>
        <w:t>Changes during a three-year period in the sensitivity to ergosterol biosynthesis inhibitors of Sphaerotheca fuliginea in the Netherlands. Neth. J. Pl. Path. 1985; 91, 105-118.</w:t>
      </w:r>
    </w:p>
    <w:p w14:paraId="1C4DC89C" w14:textId="5F45CFE4" w:rsidR="001F6F06" w:rsidRPr="001F6F06" w:rsidRDefault="001F6F06" w:rsidP="00FC05D5">
      <w:pPr>
        <w:pStyle w:val="Listenabsatz"/>
        <w:numPr>
          <w:ilvl w:val="0"/>
          <w:numId w:val="4"/>
        </w:numPr>
        <w:spacing w:after="160" w:line="259" w:lineRule="auto"/>
        <w:ind w:hanging="578"/>
        <w:rPr>
          <w:color w:val="000000" w:themeColor="text1"/>
          <w:sz w:val="22"/>
          <w:szCs w:val="22"/>
          <w:lang w:val="en-US"/>
        </w:rPr>
      </w:pPr>
      <w:r w:rsidRPr="001F6F06">
        <w:rPr>
          <w:color w:val="000000" w:themeColor="text1"/>
          <w:sz w:val="22"/>
          <w:szCs w:val="22"/>
          <w:lang w:val="en-GB"/>
        </w:rPr>
        <w:t xml:space="preserve">Scherpers HTAM. </w:t>
      </w:r>
      <w:r w:rsidRPr="001F6F06">
        <w:rPr>
          <w:color w:val="000000" w:themeColor="text1"/>
          <w:sz w:val="22"/>
          <w:szCs w:val="22"/>
          <w:lang w:val="en-US"/>
        </w:rPr>
        <w:t>Decreased sensitivity of Sphaerotheca fuliginea to fungicides which inhibit ergosterol biosynthesis. Neth. J. Pl. Path. 1983; 89, 185-187.</w:t>
      </w:r>
    </w:p>
    <w:p w14:paraId="67779A0D" w14:textId="511CCC53" w:rsidR="001F6F06" w:rsidRPr="001F6F06" w:rsidRDefault="001F6F06" w:rsidP="00FC05D5">
      <w:pPr>
        <w:pStyle w:val="Listenabsatz"/>
        <w:numPr>
          <w:ilvl w:val="0"/>
          <w:numId w:val="4"/>
        </w:numPr>
        <w:spacing w:after="160" w:line="259" w:lineRule="auto"/>
        <w:ind w:hanging="578"/>
        <w:rPr>
          <w:color w:val="000000" w:themeColor="text1"/>
          <w:sz w:val="22"/>
          <w:szCs w:val="22"/>
          <w:lang w:val="en-GB"/>
        </w:rPr>
      </w:pPr>
      <w:r w:rsidRPr="001F6F06">
        <w:rPr>
          <w:color w:val="000000" w:themeColor="text1"/>
          <w:sz w:val="22"/>
          <w:szCs w:val="22"/>
          <w:lang w:val="en-GB"/>
        </w:rPr>
        <w:lastRenderedPageBreak/>
        <w:t xml:space="preserve">Stammler G, Wolf A, Glaettli A, Klappach K. </w:t>
      </w:r>
      <w:r w:rsidRPr="001F6F06">
        <w:rPr>
          <w:color w:val="000000" w:themeColor="text1"/>
          <w:sz w:val="22"/>
          <w:szCs w:val="22"/>
          <w:lang w:val="en-US"/>
        </w:rPr>
        <w:t>Chapter 8: Respiration Inhibitors: Complex II. In:</w:t>
      </w:r>
      <w:r w:rsidRPr="001F6F06">
        <w:rPr>
          <w:noProof/>
          <w:color w:val="000000" w:themeColor="text1"/>
          <w:sz w:val="22"/>
          <w:szCs w:val="22"/>
          <w:lang w:val="en-GB"/>
        </w:rPr>
        <w:t xml:space="preserve"> Ishii H, Hollomon DW. Fungicide resistance in plant pathogens : principles and a guide to practical management. Tokyo: Springer; 2015.</w:t>
      </w:r>
      <w:r w:rsidRPr="001F6F06">
        <w:rPr>
          <w:color w:val="000000" w:themeColor="text1"/>
          <w:sz w:val="22"/>
          <w:szCs w:val="22"/>
          <w:lang w:val="en-GB"/>
        </w:rPr>
        <w:t xml:space="preserve"> </w:t>
      </w:r>
    </w:p>
    <w:p w14:paraId="43865082" w14:textId="418DEBD4" w:rsidR="001F6F06" w:rsidRPr="001F6F06" w:rsidRDefault="001F6F06" w:rsidP="00FC05D5">
      <w:pPr>
        <w:pStyle w:val="Listenabsatz"/>
        <w:numPr>
          <w:ilvl w:val="0"/>
          <w:numId w:val="4"/>
        </w:numPr>
        <w:spacing w:after="160" w:line="259" w:lineRule="auto"/>
        <w:ind w:hanging="578"/>
        <w:rPr>
          <w:color w:val="000000" w:themeColor="text1"/>
          <w:sz w:val="22"/>
          <w:szCs w:val="22"/>
          <w:lang w:val="en-GB"/>
        </w:rPr>
      </w:pPr>
      <w:r w:rsidRPr="001F6F06">
        <w:rPr>
          <w:color w:val="000000" w:themeColor="text1"/>
          <w:sz w:val="22"/>
          <w:szCs w:val="22"/>
          <w:lang w:val="en-US"/>
        </w:rPr>
        <w:t xml:space="preserve">Leroux P. Caractéristiques des souches d’Ustilago nuda, agent du charbon nu de l’orge, résistantes à la carboxine. </w:t>
      </w:r>
      <w:r w:rsidRPr="001F6F06">
        <w:rPr>
          <w:i/>
          <w:iCs/>
          <w:color w:val="000000" w:themeColor="text1"/>
          <w:sz w:val="22"/>
          <w:szCs w:val="22"/>
          <w:lang w:val="en-GB"/>
        </w:rPr>
        <w:t>Agronomie</w:t>
      </w:r>
      <w:r w:rsidRPr="001F6F06">
        <w:rPr>
          <w:color w:val="000000" w:themeColor="text1"/>
          <w:sz w:val="22"/>
          <w:szCs w:val="22"/>
          <w:lang w:val="en-GB"/>
        </w:rPr>
        <w:t>. 1986; 6, 225-226. [in French]</w:t>
      </w:r>
    </w:p>
    <w:p w14:paraId="12CB5363" w14:textId="0240B00A" w:rsidR="001F6F06" w:rsidRPr="001F6F06" w:rsidRDefault="001F6F06" w:rsidP="00FC05D5">
      <w:pPr>
        <w:pStyle w:val="Listenabsatz"/>
        <w:numPr>
          <w:ilvl w:val="0"/>
          <w:numId w:val="4"/>
        </w:numPr>
        <w:spacing w:after="160" w:line="259" w:lineRule="auto"/>
        <w:ind w:hanging="578"/>
        <w:rPr>
          <w:color w:val="000000" w:themeColor="text1"/>
          <w:sz w:val="22"/>
          <w:szCs w:val="22"/>
          <w:lang w:val="en-GB"/>
        </w:rPr>
      </w:pPr>
      <w:r w:rsidRPr="001F6F06">
        <w:rPr>
          <w:color w:val="000000" w:themeColor="text1"/>
          <w:sz w:val="22"/>
          <w:szCs w:val="22"/>
          <w:lang w:val="en-GB"/>
        </w:rPr>
        <w:t>Leroux P, Berthier G. Resistance to carboxin and fenfuram in Ustilago nuda (Jens.) Rostr., the causal agent of barley loose smut. Crop Protection. 1988; 7, 16-19</w:t>
      </w:r>
    </w:p>
    <w:p w14:paraId="142571D6" w14:textId="1544B69E" w:rsidR="001F6F06" w:rsidRPr="001F6F06" w:rsidRDefault="001F6F06" w:rsidP="00FC05D5">
      <w:pPr>
        <w:pStyle w:val="Listenabsatz"/>
        <w:numPr>
          <w:ilvl w:val="0"/>
          <w:numId w:val="4"/>
        </w:numPr>
        <w:spacing w:after="160" w:line="259" w:lineRule="auto"/>
        <w:ind w:hanging="578"/>
        <w:rPr>
          <w:color w:val="000000" w:themeColor="text1"/>
          <w:sz w:val="22"/>
          <w:szCs w:val="22"/>
          <w:lang w:val="en-GB"/>
        </w:rPr>
      </w:pPr>
      <w:r w:rsidRPr="001F6F06">
        <w:rPr>
          <w:color w:val="000000" w:themeColor="text1"/>
          <w:sz w:val="22"/>
          <w:szCs w:val="22"/>
        </w:rPr>
        <w:t xml:space="preserve">Chin KM, Chavaillaz D, Kaesbohrer M, Staub T, Felsenstein FG. </w:t>
      </w:r>
      <w:r w:rsidRPr="001F6F06">
        <w:rPr>
          <w:color w:val="000000" w:themeColor="text1"/>
          <w:sz w:val="22"/>
          <w:szCs w:val="22"/>
          <w:lang w:val="en-GB"/>
        </w:rPr>
        <w:t>Characterizing resistance risk of Erysiphe graminis f.sp tritici to strobilurins. Crop Protection. 2000; 20(2), 87–96. http://dx.doi.org/10.1016/s0261-2194(00)00059-4.</w:t>
      </w:r>
    </w:p>
    <w:p w14:paraId="046F521D" w14:textId="1A71498A" w:rsidR="001F6F06" w:rsidRPr="001F6F06" w:rsidRDefault="001F6F06" w:rsidP="00FC05D5">
      <w:pPr>
        <w:pStyle w:val="Listenabsatz"/>
        <w:numPr>
          <w:ilvl w:val="0"/>
          <w:numId w:val="4"/>
        </w:numPr>
        <w:spacing w:after="160" w:line="259" w:lineRule="auto"/>
        <w:ind w:hanging="578"/>
        <w:rPr>
          <w:color w:val="000000" w:themeColor="text1"/>
          <w:sz w:val="22"/>
          <w:szCs w:val="22"/>
          <w:lang w:val="en-GB"/>
        </w:rPr>
      </w:pPr>
      <w:r w:rsidRPr="001F6F06">
        <w:rPr>
          <w:color w:val="000000" w:themeColor="text1"/>
          <w:sz w:val="22"/>
          <w:szCs w:val="22"/>
          <w:lang w:val="en-GB"/>
        </w:rPr>
        <w:t xml:space="preserve">Kimura N, Fukuchi A. </w:t>
      </w:r>
      <w:r w:rsidRPr="001F6F06">
        <w:rPr>
          <w:color w:val="000000" w:themeColor="text1"/>
          <w:sz w:val="22"/>
          <w:szCs w:val="22"/>
          <w:lang w:val="en-US"/>
        </w:rPr>
        <w:t>MBI-D resistance management of Pyricularia oryzae using an application program incorporating benomyl. J. Pestic. Sci. 2018; 43(1), 33-35.</w:t>
      </w:r>
    </w:p>
    <w:p w14:paraId="4C603672" w14:textId="6965C720" w:rsidR="001F6F06" w:rsidRPr="001F6F06" w:rsidRDefault="001F6F06" w:rsidP="00FC05D5">
      <w:pPr>
        <w:pStyle w:val="Listenabsatz"/>
        <w:numPr>
          <w:ilvl w:val="0"/>
          <w:numId w:val="4"/>
        </w:numPr>
        <w:spacing w:after="160" w:line="259" w:lineRule="auto"/>
        <w:ind w:hanging="578"/>
        <w:rPr>
          <w:color w:val="000000" w:themeColor="text1"/>
          <w:sz w:val="22"/>
          <w:szCs w:val="22"/>
          <w:lang w:val="en-GB"/>
        </w:rPr>
      </w:pPr>
      <w:r w:rsidRPr="001F6F06">
        <w:rPr>
          <w:color w:val="000000" w:themeColor="text1"/>
          <w:sz w:val="22"/>
          <w:szCs w:val="22"/>
          <w:lang w:val="en-GB"/>
        </w:rPr>
        <w:t xml:space="preserve">Takagaki M. </w:t>
      </w:r>
      <w:r w:rsidRPr="001F6F06">
        <w:rPr>
          <w:color w:val="000000" w:themeColor="text1"/>
          <w:sz w:val="22"/>
          <w:szCs w:val="22"/>
          <w:lang w:val="en-US"/>
        </w:rPr>
        <w:t>Chapter 11: Melanin Biosynthesis Inhibitors. In:</w:t>
      </w:r>
      <w:r w:rsidRPr="001F6F06">
        <w:rPr>
          <w:noProof/>
          <w:color w:val="000000" w:themeColor="text1"/>
          <w:sz w:val="22"/>
          <w:szCs w:val="22"/>
          <w:lang w:val="en-GB"/>
        </w:rPr>
        <w:t xml:space="preserve"> Ishii H, Hollomon DW. Fungicide resistance in plant pathogens : principles and a guide to practical management. Tokyo: Springer; 2015.</w:t>
      </w:r>
      <w:r w:rsidRPr="001F6F06">
        <w:rPr>
          <w:color w:val="000000" w:themeColor="text1"/>
          <w:sz w:val="22"/>
          <w:szCs w:val="22"/>
          <w:lang w:val="en-GB"/>
        </w:rPr>
        <w:t xml:space="preserve"> </w:t>
      </w:r>
    </w:p>
    <w:p w14:paraId="667F5A08" w14:textId="7DC3FC0A" w:rsidR="001F6F06" w:rsidRPr="001F6F06" w:rsidRDefault="001F6F06" w:rsidP="00FC05D5">
      <w:pPr>
        <w:pStyle w:val="Listenabsatz"/>
        <w:numPr>
          <w:ilvl w:val="0"/>
          <w:numId w:val="4"/>
        </w:numPr>
        <w:spacing w:after="160" w:line="259" w:lineRule="auto"/>
        <w:ind w:hanging="578"/>
        <w:rPr>
          <w:color w:val="000000" w:themeColor="text1"/>
          <w:sz w:val="22"/>
          <w:szCs w:val="22"/>
          <w:lang w:val="en-US"/>
        </w:rPr>
      </w:pPr>
      <w:r w:rsidRPr="001F6F06">
        <w:rPr>
          <w:color w:val="000000" w:themeColor="text1"/>
          <w:sz w:val="22"/>
          <w:szCs w:val="22"/>
          <w:lang w:val="en-GB"/>
        </w:rPr>
        <w:t xml:space="preserve">Kaku K, Takagaki M, Shimizu T, Nagayama K. Diagnosis of dehydratase inhibitors in </w:t>
      </w:r>
      <w:r w:rsidRPr="001F6F06">
        <w:rPr>
          <w:color w:val="000000" w:themeColor="text1"/>
          <w:sz w:val="22"/>
          <w:szCs w:val="22"/>
          <w:lang w:val="en-US"/>
        </w:rPr>
        <w:t xml:space="preserve">melanin biosynthesis inhibitor (MBI-D) resistance by primer-introduced restriction enzyme analysis in scylatone dehydratase gene of </w:t>
      </w:r>
      <w:r w:rsidRPr="001F6F06">
        <w:rPr>
          <w:i/>
          <w:iCs/>
          <w:color w:val="000000" w:themeColor="text1"/>
          <w:sz w:val="22"/>
          <w:szCs w:val="22"/>
          <w:lang w:val="en-US"/>
        </w:rPr>
        <w:t>Magnaporthe grisea</w:t>
      </w:r>
      <w:r w:rsidRPr="001F6F06">
        <w:rPr>
          <w:color w:val="000000" w:themeColor="text1"/>
          <w:sz w:val="22"/>
          <w:szCs w:val="22"/>
          <w:lang w:val="en-US"/>
        </w:rPr>
        <w:t>. Pest Management Science; 2003; 59: 843-846.</w:t>
      </w:r>
    </w:p>
    <w:p w14:paraId="1808CB9D" w14:textId="7A8B615A" w:rsidR="001F6F06" w:rsidRPr="001F6F06" w:rsidRDefault="001F6F06" w:rsidP="00FC05D5">
      <w:pPr>
        <w:pStyle w:val="Listenabsatz"/>
        <w:numPr>
          <w:ilvl w:val="0"/>
          <w:numId w:val="4"/>
        </w:numPr>
        <w:spacing w:after="160" w:line="259" w:lineRule="auto"/>
        <w:ind w:hanging="578"/>
        <w:rPr>
          <w:color w:val="000000" w:themeColor="text1"/>
          <w:sz w:val="22"/>
          <w:szCs w:val="22"/>
          <w:lang w:val="en-GB"/>
        </w:rPr>
      </w:pPr>
      <w:r w:rsidRPr="001F6F06">
        <w:rPr>
          <w:color w:val="000000" w:themeColor="text1"/>
          <w:sz w:val="22"/>
          <w:szCs w:val="22"/>
          <w:lang w:val="en-GB"/>
        </w:rPr>
        <w:t xml:space="preserve">So K, Fuji M, Iwabuchi H, Kanayama M, Yamaguchi J. </w:t>
      </w:r>
      <w:r w:rsidRPr="001F6F06">
        <w:rPr>
          <w:color w:val="000000" w:themeColor="text1"/>
          <w:sz w:val="22"/>
          <w:szCs w:val="22"/>
          <w:lang w:val="en-US"/>
        </w:rPr>
        <w:t xml:space="preserve">Effects of various fungicides against less carpropamid-sensitive rice blast fungus isolated from the northwest area in Saga prefecture. Jpn J Phytopathol. 2002; 68:262. [in </w:t>
      </w:r>
      <w:r w:rsidRPr="001F6F06">
        <w:rPr>
          <w:color w:val="000000" w:themeColor="text1"/>
          <w:sz w:val="22"/>
          <w:szCs w:val="22"/>
          <w:lang w:val="en-GB"/>
        </w:rPr>
        <w:t>Japanese]</w:t>
      </w:r>
    </w:p>
    <w:p w14:paraId="7C86459D" w14:textId="16B90055" w:rsidR="001F6F06" w:rsidRPr="001F6F06" w:rsidRDefault="001F6F06" w:rsidP="00FC05D5">
      <w:pPr>
        <w:pStyle w:val="Listenabsatz"/>
        <w:numPr>
          <w:ilvl w:val="0"/>
          <w:numId w:val="4"/>
        </w:numPr>
        <w:spacing w:after="160" w:line="259" w:lineRule="auto"/>
        <w:ind w:hanging="578"/>
        <w:rPr>
          <w:color w:val="000000" w:themeColor="text1"/>
          <w:sz w:val="22"/>
          <w:szCs w:val="22"/>
          <w:lang w:val="en-GB"/>
        </w:rPr>
      </w:pPr>
      <w:r w:rsidRPr="001F6F06">
        <w:rPr>
          <w:color w:val="000000" w:themeColor="text1"/>
          <w:sz w:val="22"/>
          <w:szCs w:val="22"/>
          <w:lang w:val="en-GB"/>
        </w:rPr>
        <w:t xml:space="preserve">Yamaguchi J, Kuchiki F, Hirayae K, So K. </w:t>
      </w:r>
      <w:r w:rsidRPr="001F6F06">
        <w:rPr>
          <w:color w:val="000000" w:themeColor="text1"/>
          <w:sz w:val="22"/>
          <w:szCs w:val="22"/>
          <w:lang w:val="en-US"/>
        </w:rPr>
        <w:t>Decreased effect of carpropamid for rice blast control in the west north area of Saga prefecture in 2001. Jpn J Phytopathol. 2002; 68:261</w:t>
      </w:r>
      <w:r w:rsidRPr="001F6F06">
        <w:rPr>
          <w:color w:val="000000" w:themeColor="text1"/>
          <w:sz w:val="22"/>
          <w:szCs w:val="22"/>
          <w:lang w:val="en-GB"/>
        </w:rPr>
        <w:t>. [in Japanese]</w:t>
      </w:r>
    </w:p>
    <w:p w14:paraId="08687422" w14:textId="33B212AC" w:rsidR="001F6F06" w:rsidRPr="001F6F06" w:rsidRDefault="001F6F06" w:rsidP="00FC05D5">
      <w:pPr>
        <w:pStyle w:val="Listenabsatz"/>
        <w:numPr>
          <w:ilvl w:val="0"/>
          <w:numId w:val="4"/>
        </w:numPr>
        <w:spacing w:after="160" w:line="259" w:lineRule="auto"/>
        <w:ind w:hanging="578"/>
        <w:rPr>
          <w:color w:val="000000" w:themeColor="text1"/>
          <w:sz w:val="22"/>
          <w:szCs w:val="22"/>
          <w:lang w:val="en-GB"/>
        </w:rPr>
      </w:pPr>
      <w:r w:rsidRPr="001F6F06">
        <w:rPr>
          <w:color w:val="000000" w:themeColor="text1"/>
          <w:sz w:val="22"/>
          <w:szCs w:val="22"/>
          <w:lang w:val="en-GB"/>
        </w:rPr>
        <w:t>U. S: Environmental Protection Agency; Office of Prevention, Pesticides and Toxic Substances. Fact Sheet for Boscalid. 2003. Retrieved from: https://www3.epa.gov/pesticides/chem_search/reg_actions/registration/fs_PC-128008_01-Jul-03.pdf</w:t>
      </w:r>
    </w:p>
    <w:p w14:paraId="39B9EA46" w14:textId="1FE22379" w:rsidR="0013267F" w:rsidRPr="001F6F06" w:rsidRDefault="0013267F" w:rsidP="00FC05D5">
      <w:pPr>
        <w:pStyle w:val="Listenabsatz"/>
        <w:numPr>
          <w:ilvl w:val="0"/>
          <w:numId w:val="4"/>
        </w:numPr>
        <w:spacing w:after="160" w:line="259" w:lineRule="auto"/>
        <w:ind w:hanging="578"/>
        <w:rPr>
          <w:color w:val="000000" w:themeColor="text1"/>
          <w:sz w:val="22"/>
          <w:szCs w:val="22"/>
          <w:lang w:val="en-GB"/>
        </w:rPr>
      </w:pPr>
      <w:r w:rsidRPr="001F6F06">
        <w:rPr>
          <w:color w:val="000000" w:themeColor="text1"/>
          <w:sz w:val="22"/>
          <w:szCs w:val="22"/>
          <w:lang w:val="en-GB"/>
        </w:rPr>
        <w:t>Avenot HF, Michailides TJ. Resistance to boscalid fungicide in Alternaria alternata Isolates from Pistachio in California. Plant Disease. 2007; 91(10), 1345–1350. http://dx.doi.org/10.1094/pdis-91-10-1345.</w:t>
      </w:r>
    </w:p>
    <w:p w14:paraId="440DA1DD" w14:textId="441B469E" w:rsidR="001F6F06" w:rsidRPr="001F6F06" w:rsidRDefault="0013267F" w:rsidP="00FC05D5">
      <w:pPr>
        <w:pStyle w:val="Listenabsatz"/>
        <w:numPr>
          <w:ilvl w:val="0"/>
          <w:numId w:val="4"/>
        </w:numPr>
        <w:spacing w:after="160" w:line="259" w:lineRule="auto"/>
        <w:ind w:hanging="578"/>
        <w:rPr>
          <w:color w:val="000000" w:themeColor="text1"/>
          <w:sz w:val="22"/>
          <w:szCs w:val="22"/>
          <w:lang w:val="en-GB"/>
        </w:rPr>
      </w:pPr>
      <w:r w:rsidRPr="001F6F06">
        <w:rPr>
          <w:color w:val="000000" w:themeColor="text1"/>
          <w:sz w:val="22"/>
          <w:szCs w:val="22"/>
          <w:lang w:val="en-GB"/>
        </w:rPr>
        <w:t xml:space="preserve">Braun PG. </w:t>
      </w:r>
      <w:r w:rsidRPr="001F6F06">
        <w:rPr>
          <w:color w:val="000000" w:themeColor="text1"/>
          <w:sz w:val="22"/>
          <w:szCs w:val="22"/>
          <w:lang w:val="en-US"/>
        </w:rPr>
        <w:t>Development and decline of a population of Venturia inaequalis resistant to sterol-inhibiting fungicides. Norweg J Agric Sci. 1994; (Suppl 17): 173-184</w:t>
      </w:r>
    </w:p>
    <w:sectPr w:rsidR="001F6F06" w:rsidRPr="001F6F06" w:rsidSect="0034240E"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E938A5"/>
    <w:multiLevelType w:val="hybridMultilevel"/>
    <w:tmpl w:val="6B622FB2"/>
    <w:lvl w:ilvl="0" w:tplc="0407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5F38C3"/>
    <w:multiLevelType w:val="hybridMultilevel"/>
    <w:tmpl w:val="02B89CD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752B14"/>
    <w:multiLevelType w:val="hybridMultilevel"/>
    <w:tmpl w:val="CB8A0B7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743035"/>
    <w:multiLevelType w:val="hybridMultilevel"/>
    <w:tmpl w:val="E446F8F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67F"/>
    <w:rsid w:val="00022AC4"/>
    <w:rsid w:val="00024DC3"/>
    <w:rsid w:val="00030283"/>
    <w:rsid w:val="000371A0"/>
    <w:rsid w:val="00040377"/>
    <w:rsid w:val="0005168B"/>
    <w:rsid w:val="00054677"/>
    <w:rsid w:val="00060347"/>
    <w:rsid w:val="0006094E"/>
    <w:rsid w:val="000668DF"/>
    <w:rsid w:val="0006769F"/>
    <w:rsid w:val="0007251D"/>
    <w:rsid w:val="00073BF3"/>
    <w:rsid w:val="00075AF1"/>
    <w:rsid w:val="00075C65"/>
    <w:rsid w:val="00076C8F"/>
    <w:rsid w:val="00080838"/>
    <w:rsid w:val="00082EE4"/>
    <w:rsid w:val="000849D9"/>
    <w:rsid w:val="00095153"/>
    <w:rsid w:val="000A19EA"/>
    <w:rsid w:val="000A44BA"/>
    <w:rsid w:val="000B0499"/>
    <w:rsid w:val="000B16D4"/>
    <w:rsid w:val="000B7136"/>
    <w:rsid w:val="000C70CA"/>
    <w:rsid w:val="000D4637"/>
    <w:rsid w:val="000E41A6"/>
    <w:rsid w:val="000E4DC3"/>
    <w:rsid w:val="000E6110"/>
    <w:rsid w:val="00102112"/>
    <w:rsid w:val="00105494"/>
    <w:rsid w:val="0010706B"/>
    <w:rsid w:val="00115A34"/>
    <w:rsid w:val="001216E2"/>
    <w:rsid w:val="001274AA"/>
    <w:rsid w:val="0013267F"/>
    <w:rsid w:val="00133630"/>
    <w:rsid w:val="0014196D"/>
    <w:rsid w:val="00144DAC"/>
    <w:rsid w:val="00145936"/>
    <w:rsid w:val="00145D5D"/>
    <w:rsid w:val="00147D22"/>
    <w:rsid w:val="0015091F"/>
    <w:rsid w:val="00151019"/>
    <w:rsid w:val="00151495"/>
    <w:rsid w:val="00151915"/>
    <w:rsid w:val="001521D5"/>
    <w:rsid w:val="0015595A"/>
    <w:rsid w:val="001574E9"/>
    <w:rsid w:val="00157650"/>
    <w:rsid w:val="00163D57"/>
    <w:rsid w:val="001644D7"/>
    <w:rsid w:val="0017198A"/>
    <w:rsid w:val="00180783"/>
    <w:rsid w:val="00184AA9"/>
    <w:rsid w:val="001860E4"/>
    <w:rsid w:val="001A4143"/>
    <w:rsid w:val="001A5A30"/>
    <w:rsid w:val="001A5C2A"/>
    <w:rsid w:val="001A6FF2"/>
    <w:rsid w:val="001B6069"/>
    <w:rsid w:val="001C37A1"/>
    <w:rsid w:val="001D0F75"/>
    <w:rsid w:val="001D0FF3"/>
    <w:rsid w:val="001D32E5"/>
    <w:rsid w:val="001D52F4"/>
    <w:rsid w:val="001E1E0B"/>
    <w:rsid w:val="001E216C"/>
    <w:rsid w:val="001E2F13"/>
    <w:rsid w:val="001E6061"/>
    <w:rsid w:val="001F6F06"/>
    <w:rsid w:val="002035B9"/>
    <w:rsid w:val="0020375A"/>
    <w:rsid w:val="00206E0B"/>
    <w:rsid w:val="00223D83"/>
    <w:rsid w:val="0022507E"/>
    <w:rsid w:val="002372BB"/>
    <w:rsid w:val="0023763B"/>
    <w:rsid w:val="00241F67"/>
    <w:rsid w:val="00252A20"/>
    <w:rsid w:val="00262289"/>
    <w:rsid w:val="00262768"/>
    <w:rsid w:val="0026667E"/>
    <w:rsid w:val="002766D9"/>
    <w:rsid w:val="00276FA8"/>
    <w:rsid w:val="00280B9B"/>
    <w:rsid w:val="00280D50"/>
    <w:rsid w:val="00281267"/>
    <w:rsid w:val="0028237D"/>
    <w:rsid w:val="002825C6"/>
    <w:rsid w:val="002833A1"/>
    <w:rsid w:val="0029422F"/>
    <w:rsid w:val="00297B26"/>
    <w:rsid w:val="002A044D"/>
    <w:rsid w:val="002A06DA"/>
    <w:rsid w:val="002A13F8"/>
    <w:rsid w:val="002A2753"/>
    <w:rsid w:val="002A3924"/>
    <w:rsid w:val="002B0E6D"/>
    <w:rsid w:val="002B1310"/>
    <w:rsid w:val="002B19A4"/>
    <w:rsid w:val="002B2E42"/>
    <w:rsid w:val="002B4CB6"/>
    <w:rsid w:val="002B632D"/>
    <w:rsid w:val="002B6DDE"/>
    <w:rsid w:val="002C1682"/>
    <w:rsid w:val="002C2338"/>
    <w:rsid w:val="002C43C0"/>
    <w:rsid w:val="002C6641"/>
    <w:rsid w:val="002C6873"/>
    <w:rsid w:val="002D00C7"/>
    <w:rsid w:val="002D695E"/>
    <w:rsid w:val="002D70AA"/>
    <w:rsid w:val="002F1A7B"/>
    <w:rsid w:val="002F2C5C"/>
    <w:rsid w:val="002F3F15"/>
    <w:rsid w:val="002F5B28"/>
    <w:rsid w:val="00301400"/>
    <w:rsid w:val="003055F8"/>
    <w:rsid w:val="0032050F"/>
    <w:rsid w:val="00327075"/>
    <w:rsid w:val="0033141B"/>
    <w:rsid w:val="00343B7D"/>
    <w:rsid w:val="00345F6B"/>
    <w:rsid w:val="00353426"/>
    <w:rsid w:val="00353F9C"/>
    <w:rsid w:val="003576C8"/>
    <w:rsid w:val="00361C47"/>
    <w:rsid w:val="00367D68"/>
    <w:rsid w:val="00370653"/>
    <w:rsid w:val="00371661"/>
    <w:rsid w:val="0038004B"/>
    <w:rsid w:val="003825B9"/>
    <w:rsid w:val="0038384B"/>
    <w:rsid w:val="003A02AB"/>
    <w:rsid w:val="003A37CA"/>
    <w:rsid w:val="003A50A0"/>
    <w:rsid w:val="003B3174"/>
    <w:rsid w:val="003D401B"/>
    <w:rsid w:val="003D7129"/>
    <w:rsid w:val="003E1B8A"/>
    <w:rsid w:val="003E3C28"/>
    <w:rsid w:val="003F00A2"/>
    <w:rsid w:val="003F556F"/>
    <w:rsid w:val="00400941"/>
    <w:rsid w:val="0040141D"/>
    <w:rsid w:val="004033D3"/>
    <w:rsid w:val="00404613"/>
    <w:rsid w:val="00404803"/>
    <w:rsid w:val="00404AA2"/>
    <w:rsid w:val="00407407"/>
    <w:rsid w:val="004109FB"/>
    <w:rsid w:val="0041101B"/>
    <w:rsid w:val="0041154D"/>
    <w:rsid w:val="004173C6"/>
    <w:rsid w:val="00422A8C"/>
    <w:rsid w:val="00426775"/>
    <w:rsid w:val="00427398"/>
    <w:rsid w:val="0042757C"/>
    <w:rsid w:val="00431855"/>
    <w:rsid w:val="0044379B"/>
    <w:rsid w:val="00444349"/>
    <w:rsid w:val="004456B7"/>
    <w:rsid w:val="0045023E"/>
    <w:rsid w:val="00461CF3"/>
    <w:rsid w:val="0046588F"/>
    <w:rsid w:val="004709EF"/>
    <w:rsid w:val="00473E2C"/>
    <w:rsid w:val="00474D7C"/>
    <w:rsid w:val="0047531F"/>
    <w:rsid w:val="0047762A"/>
    <w:rsid w:val="00497411"/>
    <w:rsid w:val="004A48A4"/>
    <w:rsid w:val="004B2E41"/>
    <w:rsid w:val="004C3BC1"/>
    <w:rsid w:val="004C4544"/>
    <w:rsid w:val="004C74E6"/>
    <w:rsid w:val="004D0918"/>
    <w:rsid w:val="004E01F0"/>
    <w:rsid w:val="004E374A"/>
    <w:rsid w:val="004E4D9D"/>
    <w:rsid w:val="004E5D0A"/>
    <w:rsid w:val="00501D1D"/>
    <w:rsid w:val="005044A5"/>
    <w:rsid w:val="005057D2"/>
    <w:rsid w:val="00522DEA"/>
    <w:rsid w:val="00536530"/>
    <w:rsid w:val="00540507"/>
    <w:rsid w:val="005474EC"/>
    <w:rsid w:val="00551661"/>
    <w:rsid w:val="0055287E"/>
    <w:rsid w:val="0055490A"/>
    <w:rsid w:val="005550BA"/>
    <w:rsid w:val="005627F2"/>
    <w:rsid w:val="00563937"/>
    <w:rsid w:val="00563F2C"/>
    <w:rsid w:val="005651D6"/>
    <w:rsid w:val="005665CF"/>
    <w:rsid w:val="00577DAA"/>
    <w:rsid w:val="00583460"/>
    <w:rsid w:val="00586FBF"/>
    <w:rsid w:val="005911C9"/>
    <w:rsid w:val="0059526A"/>
    <w:rsid w:val="00595C1F"/>
    <w:rsid w:val="005A75E8"/>
    <w:rsid w:val="005C69F4"/>
    <w:rsid w:val="005D013B"/>
    <w:rsid w:val="005D054E"/>
    <w:rsid w:val="005D0B0C"/>
    <w:rsid w:val="005D24F6"/>
    <w:rsid w:val="005D3C1F"/>
    <w:rsid w:val="005D4ED4"/>
    <w:rsid w:val="005D6343"/>
    <w:rsid w:val="005E2EA1"/>
    <w:rsid w:val="005F1687"/>
    <w:rsid w:val="005F17CC"/>
    <w:rsid w:val="005F361E"/>
    <w:rsid w:val="005F4D2F"/>
    <w:rsid w:val="005F6E42"/>
    <w:rsid w:val="005F72D3"/>
    <w:rsid w:val="0061172E"/>
    <w:rsid w:val="006137F9"/>
    <w:rsid w:val="006407B2"/>
    <w:rsid w:val="00642704"/>
    <w:rsid w:val="00642723"/>
    <w:rsid w:val="00646B18"/>
    <w:rsid w:val="00647A7C"/>
    <w:rsid w:val="00665708"/>
    <w:rsid w:val="0066577B"/>
    <w:rsid w:val="006768DC"/>
    <w:rsid w:val="006825DC"/>
    <w:rsid w:val="00684DFA"/>
    <w:rsid w:val="00686FC2"/>
    <w:rsid w:val="0069301B"/>
    <w:rsid w:val="006A0132"/>
    <w:rsid w:val="006A3558"/>
    <w:rsid w:val="006A5C35"/>
    <w:rsid w:val="006B3131"/>
    <w:rsid w:val="006B786A"/>
    <w:rsid w:val="006C46E5"/>
    <w:rsid w:val="006C4FA7"/>
    <w:rsid w:val="006C66B9"/>
    <w:rsid w:val="006D061C"/>
    <w:rsid w:val="006D7264"/>
    <w:rsid w:val="006E11B2"/>
    <w:rsid w:val="006E46EC"/>
    <w:rsid w:val="006E587F"/>
    <w:rsid w:val="006E6138"/>
    <w:rsid w:val="006F4352"/>
    <w:rsid w:val="007006ED"/>
    <w:rsid w:val="00701E21"/>
    <w:rsid w:val="00702068"/>
    <w:rsid w:val="00705FD0"/>
    <w:rsid w:val="0071158E"/>
    <w:rsid w:val="007149A3"/>
    <w:rsid w:val="00721CD5"/>
    <w:rsid w:val="007235BB"/>
    <w:rsid w:val="0073113D"/>
    <w:rsid w:val="00740D93"/>
    <w:rsid w:val="00744F53"/>
    <w:rsid w:val="00755224"/>
    <w:rsid w:val="00755933"/>
    <w:rsid w:val="00766A1C"/>
    <w:rsid w:val="007711C1"/>
    <w:rsid w:val="00773778"/>
    <w:rsid w:val="00786091"/>
    <w:rsid w:val="00792E57"/>
    <w:rsid w:val="00792E95"/>
    <w:rsid w:val="007A41EF"/>
    <w:rsid w:val="007A483B"/>
    <w:rsid w:val="007A6679"/>
    <w:rsid w:val="007B2C53"/>
    <w:rsid w:val="007B3EAD"/>
    <w:rsid w:val="007B4268"/>
    <w:rsid w:val="007B691A"/>
    <w:rsid w:val="007D6EC9"/>
    <w:rsid w:val="007E72E8"/>
    <w:rsid w:val="007F0420"/>
    <w:rsid w:val="007F2BF5"/>
    <w:rsid w:val="00800024"/>
    <w:rsid w:val="00802838"/>
    <w:rsid w:val="0081195B"/>
    <w:rsid w:val="00814F97"/>
    <w:rsid w:val="00821993"/>
    <w:rsid w:val="00823702"/>
    <w:rsid w:val="00825AA2"/>
    <w:rsid w:val="00825B1F"/>
    <w:rsid w:val="00832039"/>
    <w:rsid w:val="008411E9"/>
    <w:rsid w:val="008442BA"/>
    <w:rsid w:val="008631F4"/>
    <w:rsid w:val="00863729"/>
    <w:rsid w:val="00863CDA"/>
    <w:rsid w:val="008712E5"/>
    <w:rsid w:val="00873961"/>
    <w:rsid w:val="00877089"/>
    <w:rsid w:val="00883B91"/>
    <w:rsid w:val="00886C87"/>
    <w:rsid w:val="0088758F"/>
    <w:rsid w:val="008929E3"/>
    <w:rsid w:val="0089587E"/>
    <w:rsid w:val="008958A0"/>
    <w:rsid w:val="0089705D"/>
    <w:rsid w:val="008B5F00"/>
    <w:rsid w:val="008C18D4"/>
    <w:rsid w:val="008C374E"/>
    <w:rsid w:val="008C558A"/>
    <w:rsid w:val="008C5780"/>
    <w:rsid w:val="008C622F"/>
    <w:rsid w:val="008C6A24"/>
    <w:rsid w:val="008C6BA5"/>
    <w:rsid w:val="008C7056"/>
    <w:rsid w:val="008C7FB9"/>
    <w:rsid w:val="008D27FC"/>
    <w:rsid w:val="008D4043"/>
    <w:rsid w:val="008D7359"/>
    <w:rsid w:val="008F17D1"/>
    <w:rsid w:val="008F7601"/>
    <w:rsid w:val="008F7AB8"/>
    <w:rsid w:val="00902133"/>
    <w:rsid w:val="00906DB7"/>
    <w:rsid w:val="00916672"/>
    <w:rsid w:val="00922718"/>
    <w:rsid w:val="00930B96"/>
    <w:rsid w:val="009349AA"/>
    <w:rsid w:val="00947BA6"/>
    <w:rsid w:val="009534C4"/>
    <w:rsid w:val="00963F91"/>
    <w:rsid w:val="009653C0"/>
    <w:rsid w:val="00966732"/>
    <w:rsid w:val="0096699F"/>
    <w:rsid w:val="00966E6F"/>
    <w:rsid w:val="0096766F"/>
    <w:rsid w:val="00967D65"/>
    <w:rsid w:val="009835B6"/>
    <w:rsid w:val="00985A57"/>
    <w:rsid w:val="00985B75"/>
    <w:rsid w:val="009918B3"/>
    <w:rsid w:val="00991E74"/>
    <w:rsid w:val="00997965"/>
    <w:rsid w:val="009A0FCE"/>
    <w:rsid w:val="009A41F4"/>
    <w:rsid w:val="009B648D"/>
    <w:rsid w:val="009B7CB9"/>
    <w:rsid w:val="009C2865"/>
    <w:rsid w:val="009C2F06"/>
    <w:rsid w:val="009C47A2"/>
    <w:rsid w:val="009D09BA"/>
    <w:rsid w:val="009E1ADB"/>
    <w:rsid w:val="009E494F"/>
    <w:rsid w:val="009F17CA"/>
    <w:rsid w:val="009F6D2A"/>
    <w:rsid w:val="009F7C69"/>
    <w:rsid w:val="00A00B7E"/>
    <w:rsid w:val="00A063B4"/>
    <w:rsid w:val="00A10C25"/>
    <w:rsid w:val="00A11EF7"/>
    <w:rsid w:val="00A131DD"/>
    <w:rsid w:val="00A14755"/>
    <w:rsid w:val="00A14D6E"/>
    <w:rsid w:val="00A17986"/>
    <w:rsid w:val="00A17D4F"/>
    <w:rsid w:val="00A27B1F"/>
    <w:rsid w:val="00A27B7B"/>
    <w:rsid w:val="00A314EE"/>
    <w:rsid w:val="00A324BC"/>
    <w:rsid w:val="00A40397"/>
    <w:rsid w:val="00A4389F"/>
    <w:rsid w:val="00A43F43"/>
    <w:rsid w:val="00A44104"/>
    <w:rsid w:val="00A4618C"/>
    <w:rsid w:val="00A5061D"/>
    <w:rsid w:val="00A52567"/>
    <w:rsid w:val="00A56793"/>
    <w:rsid w:val="00A611A4"/>
    <w:rsid w:val="00A706D2"/>
    <w:rsid w:val="00A82745"/>
    <w:rsid w:val="00A84E7A"/>
    <w:rsid w:val="00A86AF6"/>
    <w:rsid w:val="00A874DA"/>
    <w:rsid w:val="00A93697"/>
    <w:rsid w:val="00AA6AA0"/>
    <w:rsid w:val="00AC1640"/>
    <w:rsid w:val="00AC3B31"/>
    <w:rsid w:val="00AD5C49"/>
    <w:rsid w:val="00AD6193"/>
    <w:rsid w:val="00AE4833"/>
    <w:rsid w:val="00AF1520"/>
    <w:rsid w:val="00AF7185"/>
    <w:rsid w:val="00B06F4E"/>
    <w:rsid w:val="00B10E4B"/>
    <w:rsid w:val="00B149F5"/>
    <w:rsid w:val="00B153AC"/>
    <w:rsid w:val="00B26D68"/>
    <w:rsid w:val="00B61F7D"/>
    <w:rsid w:val="00B63482"/>
    <w:rsid w:val="00B67785"/>
    <w:rsid w:val="00B67FB7"/>
    <w:rsid w:val="00B753F6"/>
    <w:rsid w:val="00B822BA"/>
    <w:rsid w:val="00B85764"/>
    <w:rsid w:val="00B872F0"/>
    <w:rsid w:val="00B90603"/>
    <w:rsid w:val="00B95088"/>
    <w:rsid w:val="00B97AF1"/>
    <w:rsid w:val="00BA085A"/>
    <w:rsid w:val="00BA0ACB"/>
    <w:rsid w:val="00BA36FE"/>
    <w:rsid w:val="00BB03F5"/>
    <w:rsid w:val="00BB68BE"/>
    <w:rsid w:val="00BB722F"/>
    <w:rsid w:val="00BB7853"/>
    <w:rsid w:val="00BC140E"/>
    <w:rsid w:val="00BC38C9"/>
    <w:rsid w:val="00BD1F92"/>
    <w:rsid w:val="00BD7913"/>
    <w:rsid w:val="00BE369F"/>
    <w:rsid w:val="00BE7CFC"/>
    <w:rsid w:val="00BF06A3"/>
    <w:rsid w:val="00BF3519"/>
    <w:rsid w:val="00BF4E91"/>
    <w:rsid w:val="00C0129C"/>
    <w:rsid w:val="00C101ED"/>
    <w:rsid w:val="00C1239A"/>
    <w:rsid w:val="00C15A53"/>
    <w:rsid w:val="00C2383A"/>
    <w:rsid w:val="00C33FCE"/>
    <w:rsid w:val="00C341BF"/>
    <w:rsid w:val="00C37903"/>
    <w:rsid w:val="00C401BA"/>
    <w:rsid w:val="00C43202"/>
    <w:rsid w:val="00C4394D"/>
    <w:rsid w:val="00C6071A"/>
    <w:rsid w:val="00C62DE2"/>
    <w:rsid w:val="00C64180"/>
    <w:rsid w:val="00C658FE"/>
    <w:rsid w:val="00C71E0D"/>
    <w:rsid w:val="00C77F75"/>
    <w:rsid w:val="00C80D1D"/>
    <w:rsid w:val="00C81B56"/>
    <w:rsid w:val="00C85C5D"/>
    <w:rsid w:val="00C8790C"/>
    <w:rsid w:val="00C90845"/>
    <w:rsid w:val="00C91B3B"/>
    <w:rsid w:val="00C97BA2"/>
    <w:rsid w:val="00CA47DE"/>
    <w:rsid w:val="00CA6D1E"/>
    <w:rsid w:val="00CA6EEC"/>
    <w:rsid w:val="00CB6F7A"/>
    <w:rsid w:val="00CB788A"/>
    <w:rsid w:val="00CC1C7C"/>
    <w:rsid w:val="00CC5F0D"/>
    <w:rsid w:val="00CC6127"/>
    <w:rsid w:val="00CC6DC9"/>
    <w:rsid w:val="00CC732F"/>
    <w:rsid w:val="00CC7CD7"/>
    <w:rsid w:val="00CD07F0"/>
    <w:rsid w:val="00CE1150"/>
    <w:rsid w:val="00CF1595"/>
    <w:rsid w:val="00CF35CA"/>
    <w:rsid w:val="00CF576E"/>
    <w:rsid w:val="00D06B31"/>
    <w:rsid w:val="00D118DD"/>
    <w:rsid w:val="00D12266"/>
    <w:rsid w:val="00D12525"/>
    <w:rsid w:val="00D23634"/>
    <w:rsid w:val="00D25D31"/>
    <w:rsid w:val="00D373FB"/>
    <w:rsid w:val="00D41374"/>
    <w:rsid w:val="00D44FC9"/>
    <w:rsid w:val="00D45074"/>
    <w:rsid w:val="00D45272"/>
    <w:rsid w:val="00D474F4"/>
    <w:rsid w:val="00D50E5D"/>
    <w:rsid w:val="00D543EA"/>
    <w:rsid w:val="00D6145D"/>
    <w:rsid w:val="00D62FAD"/>
    <w:rsid w:val="00D72E00"/>
    <w:rsid w:val="00D73A64"/>
    <w:rsid w:val="00D85F97"/>
    <w:rsid w:val="00DA49FB"/>
    <w:rsid w:val="00DA7B11"/>
    <w:rsid w:val="00DB1A96"/>
    <w:rsid w:val="00DB2D1E"/>
    <w:rsid w:val="00DB5759"/>
    <w:rsid w:val="00DB681B"/>
    <w:rsid w:val="00DB6F43"/>
    <w:rsid w:val="00DC0320"/>
    <w:rsid w:val="00DC2D9D"/>
    <w:rsid w:val="00DC5A32"/>
    <w:rsid w:val="00DC6836"/>
    <w:rsid w:val="00DD6775"/>
    <w:rsid w:val="00DE0404"/>
    <w:rsid w:val="00DF0B4B"/>
    <w:rsid w:val="00DF101D"/>
    <w:rsid w:val="00DF3428"/>
    <w:rsid w:val="00E01FD3"/>
    <w:rsid w:val="00E02CB8"/>
    <w:rsid w:val="00E0312E"/>
    <w:rsid w:val="00E07159"/>
    <w:rsid w:val="00E201F9"/>
    <w:rsid w:val="00E21E63"/>
    <w:rsid w:val="00E22951"/>
    <w:rsid w:val="00E25A24"/>
    <w:rsid w:val="00E32057"/>
    <w:rsid w:val="00E357F6"/>
    <w:rsid w:val="00E37D9C"/>
    <w:rsid w:val="00E43B93"/>
    <w:rsid w:val="00E47E6B"/>
    <w:rsid w:val="00E519CD"/>
    <w:rsid w:val="00E5281D"/>
    <w:rsid w:val="00E56424"/>
    <w:rsid w:val="00E5780C"/>
    <w:rsid w:val="00E62269"/>
    <w:rsid w:val="00E63D85"/>
    <w:rsid w:val="00E66C7D"/>
    <w:rsid w:val="00E66E9E"/>
    <w:rsid w:val="00E750CE"/>
    <w:rsid w:val="00E76EBF"/>
    <w:rsid w:val="00E7716E"/>
    <w:rsid w:val="00E83CAB"/>
    <w:rsid w:val="00E84540"/>
    <w:rsid w:val="00E8509C"/>
    <w:rsid w:val="00E86780"/>
    <w:rsid w:val="00E8735F"/>
    <w:rsid w:val="00E92FC2"/>
    <w:rsid w:val="00E932D0"/>
    <w:rsid w:val="00E94E29"/>
    <w:rsid w:val="00E95FE0"/>
    <w:rsid w:val="00EA2013"/>
    <w:rsid w:val="00EB1B6E"/>
    <w:rsid w:val="00EB332B"/>
    <w:rsid w:val="00ED040B"/>
    <w:rsid w:val="00ED76D8"/>
    <w:rsid w:val="00EE2A5D"/>
    <w:rsid w:val="00EE49AC"/>
    <w:rsid w:val="00EF1206"/>
    <w:rsid w:val="00EF48BF"/>
    <w:rsid w:val="00F029DC"/>
    <w:rsid w:val="00F247F9"/>
    <w:rsid w:val="00F26E9D"/>
    <w:rsid w:val="00F33794"/>
    <w:rsid w:val="00F33AB3"/>
    <w:rsid w:val="00F344A1"/>
    <w:rsid w:val="00F40C7F"/>
    <w:rsid w:val="00F41344"/>
    <w:rsid w:val="00F41D8C"/>
    <w:rsid w:val="00F44257"/>
    <w:rsid w:val="00F4433A"/>
    <w:rsid w:val="00F47D44"/>
    <w:rsid w:val="00F54367"/>
    <w:rsid w:val="00F700B5"/>
    <w:rsid w:val="00F74C0E"/>
    <w:rsid w:val="00F756F0"/>
    <w:rsid w:val="00F77AF7"/>
    <w:rsid w:val="00F84B47"/>
    <w:rsid w:val="00F93C46"/>
    <w:rsid w:val="00FA10D0"/>
    <w:rsid w:val="00FA5536"/>
    <w:rsid w:val="00FB6154"/>
    <w:rsid w:val="00FB78DD"/>
    <w:rsid w:val="00FC0284"/>
    <w:rsid w:val="00FC05D5"/>
    <w:rsid w:val="00FC2881"/>
    <w:rsid w:val="00FC535A"/>
    <w:rsid w:val="00FC7D97"/>
    <w:rsid w:val="00FD028D"/>
    <w:rsid w:val="00FD2CDB"/>
    <w:rsid w:val="00FD471C"/>
    <w:rsid w:val="00FE2102"/>
    <w:rsid w:val="00FE253B"/>
    <w:rsid w:val="00FE72C5"/>
    <w:rsid w:val="00FE790A"/>
    <w:rsid w:val="00FF18DD"/>
    <w:rsid w:val="00FF310D"/>
    <w:rsid w:val="00FF4C2A"/>
    <w:rsid w:val="00FF4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432185"/>
  <w15:chartTrackingRefBased/>
  <w15:docId w15:val="{5E95FAFA-F0A8-5F42-8EFE-F06CBD217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3267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13267F"/>
  </w:style>
  <w:style w:type="paragraph" w:styleId="Listenabsatz">
    <w:name w:val="List Paragraph"/>
    <w:basedOn w:val="Standard"/>
    <w:uiPriority w:val="34"/>
    <w:qFormat/>
    <w:rsid w:val="00FE25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33</Words>
  <Characters>5878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Rolff</dc:creator>
  <cp:keywords/>
  <dc:description/>
  <cp:lastModifiedBy>Jens Rolff</cp:lastModifiedBy>
  <cp:revision>4</cp:revision>
  <cp:lastPrinted>2020-09-22T15:27:00Z</cp:lastPrinted>
  <dcterms:created xsi:type="dcterms:W3CDTF">2020-09-22T15:59:00Z</dcterms:created>
  <dcterms:modified xsi:type="dcterms:W3CDTF">2020-09-24T09:14:00Z</dcterms:modified>
</cp:coreProperties>
</file>